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3E5FB" w14:textId="77777777" w:rsidR="00567426" w:rsidRPr="00567426" w:rsidRDefault="00567426" w:rsidP="00567426">
      <w:pPr>
        <w:spacing w:line="360" w:lineRule="auto"/>
        <w:jc w:val="both"/>
        <w:rPr>
          <w:b/>
          <w:i/>
          <w:sz w:val="28"/>
          <w:szCs w:val="24"/>
        </w:rPr>
      </w:pPr>
      <w:r w:rsidRPr="00567426">
        <w:rPr>
          <w:b/>
          <w:i/>
          <w:sz w:val="28"/>
          <w:szCs w:val="24"/>
        </w:rPr>
        <w:t>Rhythmic expression of the melatonergic</w:t>
      </w:r>
      <w:r w:rsidRPr="00567426">
        <w:rPr>
          <w:sz w:val="20"/>
        </w:rPr>
        <w:t xml:space="preserve"> </w:t>
      </w:r>
      <w:r w:rsidRPr="00567426">
        <w:rPr>
          <w:b/>
          <w:i/>
          <w:sz w:val="28"/>
          <w:szCs w:val="24"/>
        </w:rPr>
        <w:t xml:space="preserve">biosynthetic pathway and its differential modulation in vitro by LPS and IL10 in bone marrow and spleen. </w:t>
      </w:r>
    </w:p>
    <w:p w14:paraId="523AB090" w14:textId="77777777" w:rsidR="00567426" w:rsidRPr="00567426" w:rsidRDefault="00567426" w:rsidP="00567426">
      <w:pPr>
        <w:spacing w:line="360" w:lineRule="auto"/>
        <w:jc w:val="both"/>
        <w:rPr>
          <w:iCs/>
          <w:szCs w:val="24"/>
        </w:rPr>
      </w:pPr>
    </w:p>
    <w:p w14:paraId="3094711C" w14:textId="77777777" w:rsidR="00567426" w:rsidRPr="00567426" w:rsidRDefault="00567426" w:rsidP="00567426">
      <w:pPr>
        <w:spacing w:line="360" w:lineRule="auto"/>
        <w:jc w:val="both"/>
        <w:rPr>
          <w:b/>
          <w:noProof/>
          <w:szCs w:val="24"/>
          <w:lang w:val="pt-BR"/>
        </w:rPr>
      </w:pPr>
      <w:r w:rsidRPr="00567426">
        <w:rPr>
          <w:b/>
          <w:noProof/>
          <w:szCs w:val="24"/>
          <w:lang w:val="pt-BR"/>
        </w:rPr>
        <w:t>Marlina O. Córdoba-Moreno</w:t>
      </w:r>
      <w:r w:rsidRPr="00567426">
        <w:rPr>
          <w:b/>
          <w:noProof/>
          <w:szCs w:val="24"/>
          <w:vertAlign w:val="superscript"/>
          <w:lang w:val="pt-BR"/>
        </w:rPr>
        <w:t>1*</w:t>
      </w:r>
      <w:r w:rsidRPr="00567426">
        <w:rPr>
          <w:b/>
          <w:noProof/>
          <w:szCs w:val="24"/>
          <w:lang w:val="pt-BR"/>
        </w:rPr>
        <w:t>, Ewerton Da Silva de Souza</w:t>
      </w:r>
      <w:r w:rsidRPr="00567426">
        <w:rPr>
          <w:b/>
          <w:noProof/>
          <w:szCs w:val="24"/>
          <w:vertAlign w:val="superscript"/>
          <w:lang w:val="pt-BR"/>
        </w:rPr>
        <w:t>2</w:t>
      </w:r>
      <w:r w:rsidRPr="00567426">
        <w:rPr>
          <w:b/>
          <w:noProof/>
          <w:szCs w:val="24"/>
          <w:lang w:val="pt-BR"/>
        </w:rPr>
        <w:t>, Caroline L. Quiles</w:t>
      </w:r>
      <w:r w:rsidRPr="00567426">
        <w:rPr>
          <w:b/>
          <w:noProof/>
          <w:szCs w:val="24"/>
          <w:vertAlign w:val="superscript"/>
          <w:lang w:val="pt-BR"/>
        </w:rPr>
        <w:t>2</w:t>
      </w:r>
      <w:r w:rsidRPr="00567426">
        <w:rPr>
          <w:b/>
          <w:noProof/>
          <w:szCs w:val="24"/>
          <w:lang w:val="pt-BR"/>
        </w:rPr>
        <w:t>, Débora Dos Santos Silva</w:t>
      </w:r>
      <w:r w:rsidRPr="00567426">
        <w:rPr>
          <w:b/>
          <w:noProof/>
          <w:szCs w:val="24"/>
          <w:vertAlign w:val="superscript"/>
          <w:lang w:val="pt-BR"/>
        </w:rPr>
        <w:t>1</w:t>
      </w:r>
      <w:r w:rsidRPr="00567426">
        <w:rPr>
          <w:b/>
          <w:noProof/>
          <w:szCs w:val="24"/>
          <w:lang w:val="pt-BR"/>
        </w:rPr>
        <w:t>, Gabriela S. Kinker</w:t>
      </w:r>
      <w:r w:rsidRPr="00567426">
        <w:rPr>
          <w:b/>
          <w:noProof/>
          <w:szCs w:val="24"/>
          <w:vertAlign w:val="superscript"/>
          <w:lang w:val="pt-BR"/>
        </w:rPr>
        <w:t>1</w:t>
      </w:r>
      <w:r w:rsidRPr="00567426">
        <w:rPr>
          <w:b/>
          <w:noProof/>
          <w:szCs w:val="24"/>
          <w:lang w:val="pt-BR"/>
        </w:rPr>
        <w:t>, Sandra M. Muxel</w:t>
      </w:r>
      <w:r w:rsidRPr="00567426">
        <w:rPr>
          <w:b/>
          <w:noProof/>
          <w:szCs w:val="24"/>
          <w:vertAlign w:val="superscript"/>
          <w:lang w:val="pt-BR"/>
        </w:rPr>
        <w:t>3</w:t>
      </w:r>
      <w:r w:rsidRPr="00567426">
        <w:rPr>
          <w:b/>
          <w:noProof/>
          <w:szCs w:val="24"/>
          <w:lang w:val="pt-BR"/>
        </w:rPr>
        <w:t>, Regina P. Markus</w:t>
      </w:r>
      <w:r w:rsidRPr="00567426">
        <w:rPr>
          <w:b/>
          <w:noProof/>
          <w:szCs w:val="24"/>
          <w:vertAlign w:val="superscript"/>
          <w:lang w:val="pt-BR"/>
        </w:rPr>
        <w:t>2</w:t>
      </w:r>
      <w:r w:rsidRPr="00567426">
        <w:rPr>
          <w:b/>
          <w:noProof/>
          <w:szCs w:val="24"/>
          <w:lang w:val="pt-BR"/>
        </w:rPr>
        <w:t>, Pedro A. Fernandes</w:t>
      </w:r>
      <w:r w:rsidRPr="00567426">
        <w:rPr>
          <w:b/>
          <w:noProof/>
          <w:szCs w:val="24"/>
          <w:vertAlign w:val="superscript"/>
          <w:lang w:val="pt-BR"/>
        </w:rPr>
        <w:t>1*</w:t>
      </w:r>
    </w:p>
    <w:p w14:paraId="49C40F1F" w14:textId="77777777" w:rsidR="00567426" w:rsidRPr="00567426" w:rsidRDefault="00567426" w:rsidP="00567426">
      <w:pPr>
        <w:spacing w:line="360" w:lineRule="auto"/>
        <w:jc w:val="both"/>
        <w:rPr>
          <w:b/>
          <w:noProof/>
          <w:szCs w:val="24"/>
          <w:lang w:val="pt-BR"/>
        </w:rPr>
      </w:pPr>
    </w:p>
    <w:p w14:paraId="0184EAD6" w14:textId="77777777" w:rsidR="00567426" w:rsidRPr="00567426" w:rsidRDefault="00567426" w:rsidP="00567426">
      <w:pPr>
        <w:spacing w:line="360" w:lineRule="auto"/>
        <w:jc w:val="both"/>
        <w:rPr>
          <w:noProof/>
          <w:sz w:val="18"/>
          <w:szCs w:val="20"/>
        </w:rPr>
      </w:pPr>
      <w:r w:rsidRPr="00567426">
        <w:rPr>
          <w:noProof/>
          <w:sz w:val="18"/>
          <w:szCs w:val="20"/>
          <w:vertAlign w:val="superscript"/>
        </w:rPr>
        <w:t>1</w:t>
      </w:r>
      <w:r w:rsidRPr="00567426">
        <w:rPr>
          <w:noProof/>
          <w:sz w:val="18"/>
          <w:szCs w:val="20"/>
        </w:rPr>
        <w:t>Laboratory of Neuroimmunoendocrinology, Department of Physiology, Institute of Bioscience, University of São Paulo, 05508-900 São Paulo, Brazil</w:t>
      </w:r>
    </w:p>
    <w:p w14:paraId="6331CDA9" w14:textId="77777777" w:rsidR="00567426" w:rsidRPr="00567426" w:rsidRDefault="00567426" w:rsidP="00567426">
      <w:pPr>
        <w:spacing w:line="360" w:lineRule="auto"/>
        <w:jc w:val="both"/>
        <w:rPr>
          <w:noProof/>
          <w:sz w:val="18"/>
          <w:szCs w:val="20"/>
        </w:rPr>
      </w:pPr>
      <w:r w:rsidRPr="00567426">
        <w:rPr>
          <w:noProof/>
          <w:sz w:val="18"/>
          <w:szCs w:val="20"/>
          <w:vertAlign w:val="superscript"/>
        </w:rPr>
        <w:t>2</w:t>
      </w:r>
      <w:r w:rsidRPr="00567426">
        <w:rPr>
          <w:noProof/>
          <w:sz w:val="18"/>
          <w:szCs w:val="20"/>
        </w:rPr>
        <w:t>Laboratory of Chronopharmacology, Department of Physiology, Institute of Bioscience, University of São Paulo, 05508-900 São Paulo, Brazil</w:t>
      </w:r>
    </w:p>
    <w:p w14:paraId="08ABB5E6" w14:textId="77777777" w:rsidR="00567426" w:rsidRPr="00567426" w:rsidRDefault="00567426" w:rsidP="00567426">
      <w:pPr>
        <w:spacing w:line="360" w:lineRule="auto"/>
        <w:jc w:val="both"/>
        <w:rPr>
          <w:noProof/>
          <w:sz w:val="18"/>
          <w:szCs w:val="20"/>
        </w:rPr>
      </w:pPr>
      <w:r w:rsidRPr="00567426">
        <w:rPr>
          <w:noProof/>
          <w:sz w:val="18"/>
          <w:szCs w:val="20"/>
          <w:vertAlign w:val="superscript"/>
        </w:rPr>
        <w:t>3</w:t>
      </w:r>
      <w:r w:rsidRPr="00567426">
        <w:rPr>
          <w:noProof/>
          <w:sz w:val="18"/>
          <w:szCs w:val="20"/>
        </w:rPr>
        <w:t>Laboratory of Trypanosomatid Physiology, Department of Physiology, Institute of Bioscience, University of São Paulo, 05508-900 São Paulo, Brazil</w:t>
      </w:r>
    </w:p>
    <w:p w14:paraId="3E6DEDE7" w14:textId="77777777" w:rsidR="00567426" w:rsidRPr="00567426" w:rsidRDefault="00567426" w:rsidP="00567426">
      <w:pPr>
        <w:spacing w:line="360" w:lineRule="auto"/>
        <w:jc w:val="both"/>
        <w:rPr>
          <w:noProof/>
          <w:sz w:val="18"/>
          <w:szCs w:val="20"/>
        </w:rPr>
      </w:pPr>
      <w:r w:rsidRPr="00567426">
        <w:rPr>
          <w:noProof/>
          <w:sz w:val="18"/>
          <w:szCs w:val="20"/>
        </w:rPr>
        <w:t>* Correspondence: marlinaocm@usp.br (MOCM); pacmf@usp.br (PAF); Tel.: +55-11-3091-7612</w:t>
      </w:r>
    </w:p>
    <w:p w14:paraId="1A4C9D59" w14:textId="77777777" w:rsidR="007A6E9E" w:rsidRPr="00567426" w:rsidRDefault="007A6E9E" w:rsidP="008E7067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</w:p>
    <w:p w14:paraId="083D1E6D" w14:textId="77777777" w:rsidR="00567426" w:rsidRDefault="00662072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  <w:r w:rsidRPr="00567426">
        <w:rPr>
          <w:b/>
          <w:sz w:val="24"/>
          <w:szCs w:val="24"/>
        </w:rPr>
        <w:t>Supplementary</w:t>
      </w:r>
      <w:r w:rsidR="00567426" w:rsidRPr="00567426">
        <w:rPr>
          <w:b/>
          <w:sz w:val="24"/>
          <w:szCs w:val="24"/>
        </w:rPr>
        <w:t xml:space="preserve"> material</w:t>
      </w:r>
    </w:p>
    <w:p w14:paraId="2BC4ECD4" w14:textId="77777777" w:rsidR="00310D91" w:rsidRDefault="00310D91" w:rsidP="00310D91">
      <w:pPr>
        <w:autoSpaceDE w:val="0"/>
        <w:autoSpaceDN w:val="0"/>
        <w:adjustRightInd w:val="0"/>
        <w:spacing w:line="360" w:lineRule="auto"/>
        <w:ind w:left="480" w:hanging="480"/>
        <w:jc w:val="both"/>
        <w:rPr>
          <w:b/>
          <w:sz w:val="24"/>
          <w:szCs w:val="24"/>
          <w:lang w:val="en-GB"/>
        </w:rPr>
      </w:pPr>
    </w:p>
    <w:p w14:paraId="3CBE4174" w14:textId="77777777" w:rsidR="00310D91" w:rsidRDefault="00310D91" w:rsidP="00310D91">
      <w:pPr>
        <w:autoSpaceDE w:val="0"/>
        <w:autoSpaceDN w:val="0"/>
        <w:adjustRightInd w:val="0"/>
        <w:spacing w:line="360" w:lineRule="auto"/>
        <w:ind w:left="480" w:hanging="480"/>
        <w:jc w:val="both"/>
        <w:rPr>
          <w:b/>
          <w:sz w:val="24"/>
          <w:szCs w:val="24"/>
          <w:lang w:val="en-GB"/>
        </w:rPr>
      </w:pPr>
    </w:p>
    <w:p w14:paraId="69E1E112" w14:textId="77777777" w:rsidR="00310D91" w:rsidRPr="00310D91" w:rsidRDefault="00310D91" w:rsidP="00310D91">
      <w:pPr>
        <w:autoSpaceDE w:val="0"/>
        <w:autoSpaceDN w:val="0"/>
        <w:adjustRightInd w:val="0"/>
        <w:spacing w:line="360" w:lineRule="auto"/>
        <w:ind w:left="480" w:hanging="480"/>
        <w:jc w:val="both"/>
        <w:rPr>
          <w:b/>
          <w:sz w:val="24"/>
          <w:szCs w:val="24"/>
          <w:lang w:val="en-GB"/>
        </w:rPr>
      </w:pPr>
      <w:r w:rsidRPr="00310D91">
        <w:rPr>
          <w:b/>
          <w:sz w:val="24"/>
          <w:szCs w:val="24"/>
          <w:lang w:val="en-GB"/>
        </w:rPr>
        <w:t>Tables</w:t>
      </w:r>
    </w:p>
    <w:p w14:paraId="198458E4" w14:textId="77777777" w:rsidR="00310D91" w:rsidRPr="00CA642F" w:rsidRDefault="00310D91" w:rsidP="00310D91">
      <w:pPr>
        <w:autoSpaceDE w:val="0"/>
        <w:autoSpaceDN w:val="0"/>
        <w:adjustRightInd w:val="0"/>
        <w:spacing w:line="360" w:lineRule="auto"/>
        <w:ind w:left="480" w:hanging="480"/>
        <w:jc w:val="both"/>
        <w:rPr>
          <w:b/>
          <w:sz w:val="28"/>
          <w:szCs w:val="24"/>
          <w:lang w:val="en-GB"/>
        </w:rPr>
      </w:pPr>
    </w:p>
    <w:p w14:paraId="0552E525" w14:textId="77777777" w:rsidR="00310D91" w:rsidRPr="00CA642F" w:rsidRDefault="00310D91" w:rsidP="00310D91">
      <w:pPr>
        <w:autoSpaceDE w:val="0"/>
        <w:autoSpaceDN w:val="0"/>
        <w:adjustRightInd w:val="0"/>
        <w:spacing w:line="360" w:lineRule="auto"/>
        <w:rPr>
          <w:szCs w:val="24"/>
          <w:lang w:val="en-GB"/>
        </w:rPr>
      </w:pPr>
      <w:r w:rsidRPr="00CA642F">
        <w:rPr>
          <w:szCs w:val="24"/>
          <w:lang w:val="en-GB"/>
        </w:rPr>
        <w:t xml:space="preserve">Table 1. </w:t>
      </w:r>
      <w:proofErr w:type="spellStart"/>
      <w:proofErr w:type="gramStart"/>
      <w:r w:rsidRPr="00CA642F">
        <w:rPr>
          <w:szCs w:val="24"/>
          <w:lang w:val="en-GB"/>
        </w:rPr>
        <w:t>Cosinor</w:t>
      </w:r>
      <w:proofErr w:type="spellEnd"/>
      <w:r w:rsidRPr="00CA642F">
        <w:rPr>
          <w:szCs w:val="24"/>
          <w:lang w:val="en-GB"/>
        </w:rPr>
        <w:t xml:space="preserve"> analysis of the melatonin levels and the percentage of CD11b</w:t>
      </w:r>
      <w:r w:rsidRPr="00CA642F">
        <w:rPr>
          <w:szCs w:val="24"/>
          <w:vertAlign w:val="superscript"/>
          <w:lang w:val="en-GB"/>
        </w:rPr>
        <w:t>+</w:t>
      </w:r>
      <w:r w:rsidRPr="00CA642F">
        <w:rPr>
          <w:szCs w:val="24"/>
          <w:lang w:val="en-GB"/>
        </w:rPr>
        <w:t>, CD3</w:t>
      </w:r>
      <w:r w:rsidRPr="00CA642F">
        <w:rPr>
          <w:szCs w:val="24"/>
          <w:vertAlign w:val="superscript"/>
          <w:lang w:val="en-GB"/>
        </w:rPr>
        <w:t>+</w:t>
      </w:r>
      <w:r w:rsidRPr="00CA642F">
        <w:rPr>
          <w:szCs w:val="24"/>
          <w:lang w:val="en-GB"/>
        </w:rPr>
        <w:t xml:space="preserve"> and CD11b</w:t>
      </w:r>
      <w:r w:rsidRPr="00CA642F">
        <w:rPr>
          <w:szCs w:val="24"/>
          <w:vertAlign w:val="superscript"/>
          <w:lang w:val="en-GB"/>
        </w:rPr>
        <w:t>-</w:t>
      </w:r>
      <w:r w:rsidRPr="00CA642F">
        <w:rPr>
          <w:szCs w:val="24"/>
          <w:lang w:val="en-GB"/>
        </w:rPr>
        <w:t>/CD3</w:t>
      </w:r>
      <w:r w:rsidRPr="00CA642F">
        <w:rPr>
          <w:szCs w:val="24"/>
          <w:vertAlign w:val="superscript"/>
          <w:lang w:val="en-GB"/>
        </w:rPr>
        <w:t>-</w:t>
      </w:r>
      <w:r w:rsidRPr="00CA642F">
        <w:rPr>
          <w:szCs w:val="24"/>
          <w:lang w:val="en-GB"/>
        </w:rPr>
        <w:t xml:space="preserve"> cells in the bone marrow (BM) and the spleen.</w:t>
      </w:r>
      <w:proofErr w:type="gramEnd"/>
      <w:r w:rsidRPr="00CA642F">
        <w:rPr>
          <w:szCs w:val="24"/>
          <w:lang w:val="en-GB"/>
        </w:rPr>
        <w:t xml:space="preserve"> </w:t>
      </w:r>
      <w:proofErr w:type="spellStart"/>
      <w:r w:rsidRPr="00CA642F">
        <w:rPr>
          <w:szCs w:val="24"/>
          <w:lang w:val="en-GB"/>
        </w:rPr>
        <w:t>Cosinor</w:t>
      </w:r>
      <w:proofErr w:type="spellEnd"/>
      <w:r w:rsidRPr="00CA642F">
        <w:rPr>
          <w:szCs w:val="24"/>
          <w:lang w:val="en-GB"/>
        </w:rPr>
        <w:t xml:space="preserve"> analysis w</w:t>
      </w:r>
      <w:r>
        <w:rPr>
          <w:szCs w:val="24"/>
          <w:lang w:val="en-GB"/>
        </w:rPr>
        <w:t>as evaluated in harmonics (</w:t>
      </w:r>
      <w:proofErr w:type="spellStart"/>
      <w:r>
        <w:rPr>
          <w:szCs w:val="24"/>
          <w:lang w:val="en-GB"/>
        </w:rPr>
        <w:t>nh</w:t>
      </w:r>
      <w:proofErr w:type="spellEnd"/>
      <w:r>
        <w:rPr>
          <w:szCs w:val="24"/>
          <w:lang w:val="en-GB"/>
        </w:rPr>
        <w:t>) one (24 hours rhythm) and four</w:t>
      </w:r>
      <w:r w:rsidRPr="00CA642F">
        <w:rPr>
          <w:szCs w:val="24"/>
          <w:lang w:val="en-GB"/>
        </w:rPr>
        <w:t xml:space="preserve"> (</w:t>
      </w:r>
      <w:r>
        <w:rPr>
          <w:szCs w:val="24"/>
          <w:lang w:val="en-GB"/>
        </w:rPr>
        <w:t>six</w:t>
      </w:r>
      <w:r w:rsidRPr="00CA642F">
        <w:rPr>
          <w:szCs w:val="24"/>
          <w:lang w:val="en-GB"/>
        </w:rPr>
        <w:t xml:space="preserve"> hours rhythm).</w:t>
      </w:r>
    </w:p>
    <w:tbl>
      <w:tblPr>
        <w:tblW w:w="96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7"/>
        <w:gridCol w:w="598"/>
        <w:gridCol w:w="1009"/>
        <w:gridCol w:w="1010"/>
        <w:gridCol w:w="1010"/>
        <w:gridCol w:w="1010"/>
        <w:gridCol w:w="1010"/>
        <w:gridCol w:w="1010"/>
        <w:gridCol w:w="1010"/>
        <w:gridCol w:w="1010"/>
      </w:tblGrid>
      <w:tr w:rsidR="00310D91" w:rsidRPr="00CA642F" w14:paraId="7B43FC77" w14:textId="77777777" w:rsidTr="006966B1">
        <w:trPr>
          <w:trHeight w:val="360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D666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E4C7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proofErr w:type="spellStart"/>
            <w:proofErr w:type="gramStart"/>
            <w:r w:rsidRPr="00CA642F">
              <w:rPr>
                <w:bCs/>
                <w:sz w:val="18"/>
                <w:szCs w:val="20"/>
                <w:lang w:val="en-GB"/>
              </w:rPr>
              <w:t>nh</w:t>
            </w:r>
            <w:proofErr w:type="spellEnd"/>
            <w:proofErr w:type="gramEnd"/>
          </w:p>
        </w:tc>
        <w:tc>
          <w:tcPr>
            <w:tcW w:w="201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634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Melatonin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5397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CD11b</w:t>
            </w:r>
            <w:r w:rsidRPr="00CA642F">
              <w:rPr>
                <w:bCs/>
                <w:sz w:val="18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962C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CD3</w:t>
            </w:r>
            <w:r w:rsidRPr="00CA642F">
              <w:rPr>
                <w:bCs/>
                <w:sz w:val="18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ED45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CD11b</w:t>
            </w:r>
            <w:r w:rsidRPr="00CA642F">
              <w:rPr>
                <w:bCs/>
                <w:sz w:val="18"/>
                <w:szCs w:val="20"/>
                <w:vertAlign w:val="superscript"/>
                <w:lang w:val="en-GB"/>
              </w:rPr>
              <w:t>-</w:t>
            </w:r>
            <w:r w:rsidRPr="00CA642F">
              <w:rPr>
                <w:bCs/>
                <w:sz w:val="18"/>
                <w:szCs w:val="20"/>
                <w:lang w:val="en-GB"/>
              </w:rPr>
              <w:t>/CD3</w:t>
            </w:r>
            <w:r w:rsidRPr="00CA642F">
              <w:rPr>
                <w:bCs/>
                <w:sz w:val="18"/>
                <w:szCs w:val="20"/>
                <w:vertAlign w:val="superscript"/>
                <w:lang w:val="en-GB"/>
              </w:rPr>
              <w:t>-</w:t>
            </w:r>
          </w:p>
        </w:tc>
      </w:tr>
      <w:tr w:rsidR="00310D91" w:rsidRPr="00CA642F" w14:paraId="06B13B89" w14:textId="77777777" w:rsidTr="006966B1">
        <w:trPr>
          <w:trHeight w:val="315"/>
        </w:trPr>
        <w:tc>
          <w:tcPr>
            <w:tcW w:w="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967A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9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A466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C14C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8F3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5613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05D0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45F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AA3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C9EA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6B3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</w:tr>
      <w:tr w:rsidR="00310D91" w:rsidRPr="00CA642F" w14:paraId="744C411F" w14:textId="77777777" w:rsidTr="006966B1">
        <w:trPr>
          <w:trHeight w:val="315"/>
        </w:trPr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59CD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BM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FEBA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E5D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1,3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06AB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0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A506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-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C926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-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8E3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6,34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3F0C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1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8C94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62,15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D769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01</w:t>
            </w:r>
          </w:p>
        </w:tc>
      </w:tr>
      <w:tr w:rsidR="00310D91" w:rsidRPr="00CA642F" w14:paraId="0CF3913F" w14:textId="77777777" w:rsidTr="006966B1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B252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DB37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DC0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9,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900A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01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A819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9B0C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-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B97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,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3D3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9209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FFE5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,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22E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468</w:t>
            </w:r>
          </w:p>
        </w:tc>
      </w:tr>
      <w:tr w:rsidR="00310D91" w:rsidRPr="00CA642F" w14:paraId="090309B4" w14:textId="77777777" w:rsidTr="006966B1">
        <w:trPr>
          <w:trHeight w:val="315"/>
        </w:trPr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7E0A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Spleen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2141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8F9B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57,87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A38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B19A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51,83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056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0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DD89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1,85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A5F2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9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86F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26,62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411F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30</w:t>
            </w:r>
          </w:p>
        </w:tc>
      </w:tr>
      <w:tr w:rsidR="00310D91" w:rsidRPr="00CA642F" w14:paraId="14B1947E" w14:textId="77777777" w:rsidTr="006966B1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7FC5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9113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42E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10,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415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68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DE9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3,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67E6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045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D1CB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0,5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2D79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319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5B08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13,7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1B10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244</w:t>
            </w:r>
          </w:p>
        </w:tc>
      </w:tr>
    </w:tbl>
    <w:p w14:paraId="7B9A60AA" w14:textId="77777777" w:rsidR="00310D91" w:rsidRDefault="00310D91" w:rsidP="00310D91">
      <w:pPr>
        <w:autoSpaceDE w:val="0"/>
        <w:autoSpaceDN w:val="0"/>
        <w:adjustRightInd w:val="0"/>
        <w:spacing w:line="360" w:lineRule="auto"/>
        <w:rPr>
          <w:szCs w:val="24"/>
          <w:lang w:val="en-GB"/>
        </w:rPr>
      </w:pPr>
    </w:p>
    <w:p w14:paraId="6C7B511E" w14:textId="77777777" w:rsidR="00310D91" w:rsidRPr="00CA642F" w:rsidRDefault="00310D91" w:rsidP="00310D91">
      <w:pPr>
        <w:autoSpaceDE w:val="0"/>
        <w:autoSpaceDN w:val="0"/>
        <w:adjustRightInd w:val="0"/>
        <w:spacing w:line="360" w:lineRule="auto"/>
        <w:rPr>
          <w:szCs w:val="24"/>
          <w:lang w:val="en-GB"/>
        </w:rPr>
      </w:pPr>
      <w:r w:rsidRPr="00CA642F">
        <w:rPr>
          <w:szCs w:val="24"/>
          <w:lang w:val="en-GB"/>
        </w:rPr>
        <w:lastRenderedPageBreak/>
        <w:t xml:space="preserve">Table 2. </w:t>
      </w:r>
      <w:proofErr w:type="spellStart"/>
      <w:proofErr w:type="gramStart"/>
      <w:r w:rsidRPr="00CA642F">
        <w:rPr>
          <w:szCs w:val="24"/>
          <w:lang w:val="en-GB"/>
        </w:rPr>
        <w:t>Cosinor</w:t>
      </w:r>
      <w:proofErr w:type="spellEnd"/>
      <w:r w:rsidRPr="00CA642F">
        <w:rPr>
          <w:szCs w:val="24"/>
          <w:lang w:val="en-GB"/>
        </w:rPr>
        <w:t xml:space="preserve"> analysis of the expression of the </w:t>
      </w:r>
      <w:proofErr w:type="spellStart"/>
      <w:r w:rsidRPr="00CA642F">
        <w:rPr>
          <w:szCs w:val="24"/>
          <w:lang w:val="en-GB"/>
        </w:rPr>
        <w:t>melatonergic</w:t>
      </w:r>
      <w:proofErr w:type="spellEnd"/>
      <w:r w:rsidRPr="00CA642F">
        <w:rPr>
          <w:szCs w:val="24"/>
          <w:lang w:val="en-GB"/>
        </w:rPr>
        <w:t xml:space="preserve"> biosynthetic pathway enzymes in the bone marrow (BM) and the spleen cells.</w:t>
      </w:r>
      <w:proofErr w:type="gramEnd"/>
      <w:r w:rsidRPr="00CA642F">
        <w:rPr>
          <w:szCs w:val="24"/>
          <w:lang w:val="en-GB"/>
        </w:rPr>
        <w:t xml:space="preserve"> </w:t>
      </w:r>
      <w:proofErr w:type="spellStart"/>
      <w:r w:rsidRPr="00CA642F">
        <w:rPr>
          <w:szCs w:val="24"/>
          <w:lang w:val="en-GB"/>
        </w:rPr>
        <w:t>Cosinor</w:t>
      </w:r>
      <w:proofErr w:type="spellEnd"/>
      <w:r w:rsidRPr="00CA642F">
        <w:rPr>
          <w:szCs w:val="24"/>
          <w:lang w:val="en-GB"/>
        </w:rPr>
        <w:t xml:space="preserve"> analysis w</w:t>
      </w:r>
      <w:r>
        <w:rPr>
          <w:szCs w:val="24"/>
          <w:lang w:val="en-GB"/>
        </w:rPr>
        <w:t>as evaluated in harmonics (</w:t>
      </w:r>
      <w:proofErr w:type="spellStart"/>
      <w:r>
        <w:rPr>
          <w:szCs w:val="24"/>
          <w:lang w:val="en-GB"/>
        </w:rPr>
        <w:t>nh</w:t>
      </w:r>
      <w:proofErr w:type="spellEnd"/>
      <w:r>
        <w:rPr>
          <w:szCs w:val="24"/>
          <w:lang w:val="en-GB"/>
        </w:rPr>
        <w:t>) one (24 hours rhythm) and four (six</w:t>
      </w:r>
      <w:r w:rsidRPr="00CA642F">
        <w:rPr>
          <w:szCs w:val="24"/>
          <w:lang w:val="en-GB"/>
        </w:rPr>
        <w:t xml:space="preserve"> hours rhythm)</w:t>
      </w:r>
      <w:r>
        <w:rPr>
          <w:szCs w:val="24"/>
          <w:lang w:val="en-GB"/>
        </w:rPr>
        <w:t>.</w:t>
      </w:r>
    </w:p>
    <w:tbl>
      <w:tblPr>
        <w:tblW w:w="130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3"/>
        <w:gridCol w:w="958"/>
        <w:gridCol w:w="524"/>
        <w:gridCol w:w="678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 w:rsidR="00310D91" w:rsidRPr="00CA642F" w14:paraId="5C188676" w14:textId="77777777" w:rsidTr="006966B1">
        <w:trPr>
          <w:trHeight w:val="360"/>
        </w:trPr>
        <w:tc>
          <w:tcPr>
            <w:tcW w:w="167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3D36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0DDD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proofErr w:type="spellStart"/>
            <w:proofErr w:type="gramStart"/>
            <w:r w:rsidRPr="00CA642F">
              <w:rPr>
                <w:bCs/>
                <w:sz w:val="18"/>
                <w:szCs w:val="20"/>
                <w:lang w:val="en-GB"/>
              </w:rPr>
              <w:t>nh</w:t>
            </w:r>
            <w:proofErr w:type="spellEnd"/>
            <w:proofErr w:type="gramEnd"/>
          </w:p>
        </w:tc>
        <w:tc>
          <w:tcPr>
            <w:tcW w:w="2715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C7F3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Total cells</w:t>
            </w:r>
          </w:p>
        </w:tc>
        <w:tc>
          <w:tcPr>
            <w:tcW w:w="2716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2F1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CD11b</w:t>
            </w:r>
            <w:r w:rsidRPr="00CA642F">
              <w:rPr>
                <w:bCs/>
                <w:sz w:val="18"/>
                <w:szCs w:val="20"/>
                <w:vertAlign w:val="superscript"/>
                <w:lang w:val="en-GB"/>
              </w:rPr>
              <w:t>+</w:t>
            </w:r>
            <w:r w:rsidRPr="00CA642F">
              <w:rPr>
                <w:bCs/>
                <w:sz w:val="18"/>
                <w:szCs w:val="20"/>
                <w:lang w:val="en-GB"/>
              </w:rPr>
              <w:t xml:space="preserve"> cells</w:t>
            </w:r>
          </w:p>
        </w:tc>
        <w:tc>
          <w:tcPr>
            <w:tcW w:w="2716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D365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CD3</w:t>
            </w:r>
            <w:r w:rsidRPr="00CA642F">
              <w:rPr>
                <w:bCs/>
                <w:sz w:val="18"/>
                <w:szCs w:val="20"/>
                <w:vertAlign w:val="superscript"/>
                <w:lang w:val="en-GB"/>
              </w:rPr>
              <w:t>+</w:t>
            </w:r>
            <w:r w:rsidRPr="00CA642F">
              <w:rPr>
                <w:bCs/>
                <w:sz w:val="18"/>
                <w:szCs w:val="20"/>
                <w:lang w:val="en-GB"/>
              </w:rPr>
              <w:t xml:space="preserve"> cells</w:t>
            </w:r>
          </w:p>
        </w:tc>
        <w:tc>
          <w:tcPr>
            <w:tcW w:w="2716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397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CD11b</w:t>
            </w:r>
            <w:r w:rsidRPr="00CA642F">
              <w:rPr>
                <w:bCs/>
                <w:sz w:val="18"/>
                <w:szCs w:val="20"/>
                <w:vertAlign w:val="superscript"/>
                <w:lang w:val="en-GB"/>
              </w:rPr>
              <w:t>-</w:t>
            </w:r>
            <w:r w:rsidRPr="00CA642F">
              <w:rPr>
                <w:bCs/>
                <w:sz w:val="18"/>
                <w:szCs w:val="20"/>
                <w:lang w:val="en-GB"/>
              </w:rPr>
              <w:t>/CD3</w:t>
            </w:r>
            <w:r w:rsidRPr="00CA642F">
              <w:rPr>
                <w:bCs/>
                <w:sz w:val="18"/>
                <w:szCs w:val="20"/>
                <w:vertAlign w:val="superscript"/>
                <w:lang w:val="en-GB"/>
              </w:rPr>
              <w:t>-</w:t>
            </w:r>
            <w:r w:rsidRPr="00CA642F">
              <w:rPr>
                <w:bCs/>
                <w:sz w:val="18"/>
                <w:szCs w:val="20"/>
                <w:lang w:val="en-GB"/>
              </w:rPr>
              <w:t xml:space="preserve"> cells</w:t>
            </w:r>
          </w:p>
        </w:tc>
      </w:tr>
      <w:tr w:rsidR="00310D91" w:rsidRPr="00CA642F" w14:paraId="60AC8BD4" w14:textId="77777777" w:rsidTr="006966B1">
        <w:trPr>
          <w:trHeight w:val="315"/>
        </w:trPr>
        <w:tc>
          <w:tcPr>
            <w:tcW w:w="167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EB3CD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A44D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0D0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%Cells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365C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MFI</w:t>
            </w:r>
          </w:p>
        </w:tc>
        <w:tc>
          <w:tcPr>
            <w:tcW w:w="1358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3C7D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%Cells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7B4A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MFI</w:t>
            </w:r>
          </w:p>
        </w:tc>
        <w:tc>
          <w:tcPr>
            <w:tcW w:w="1358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9D08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%Cells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1492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MFI</w:t>
            </w:r>
          </w:p>
        </w:tc>
        <w:tc>
          <w:tcPr>
            <w:tcW w:w="1358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E21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%Cells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D922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MFI</w:t>
            </w:r>
          </w:p>
        </w:tc>
      </w:tr>
      <w:tr w:rsidR="00310D91" w:rsidRPr="00CA642F" w14:paraId="382ED2C1" w14:textId="77777777" w:rsidTr="006966B1">
        <w:trPr>
          <w:trHeight w:val="315"/>
        </w:trPr>
        <w:tc>
          <w:tcPr>
            <w:tcW w:w="167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D1D8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3ACC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7054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1A81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96E0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612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0E20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B81A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ABBF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BEB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06A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96FB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54F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76CA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F36A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F85A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E06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ow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2C0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value</w:t>
            </w:r>
          </w:p>
        </w:tc>
      </w:tr>
      <w:tr w:rsidR="00310D91" w:rsidRPr="00CA642F" w14:paraId="0A5A6B78" w14:textId="77777777" w:rsidTr="006966B1">
        <w:trPr>
          <w:trHeight w:val="315"/>
        </w:trPr>
        <w:tc>
          <w:tcPr>
            <w:tcW w:w="7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7FC7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BM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D76F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AA-NAT</w:t>
            </w:r>
          </w:p>
        </w:tc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8AC0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766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42,39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98B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25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2E96A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0,0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555DA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194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6AE3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5,68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6C9C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993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AD0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0,0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D7E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194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D001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4,2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8D17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0823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487FA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6,32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56C13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383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9C7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8,56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19B1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4859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81E8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5,29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9C2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4824</w:t>
            </w:r>
          </w:p>
        </w:tc>
      </w:tr>
      <w:tr w:rsidR="00310D91" w:rsidRPr="00CA642F" w14:paraId="2F8B1F65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9870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DE65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814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B9EE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B74B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918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C9228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3ED96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974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82DD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8,4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A6D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9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765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11E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974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44C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,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63E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861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FBA9A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8,3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A8349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449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5BB1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9,4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9EA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45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596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48,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1A5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100</w:t>
            </w:r>
          </w:p>
        </w:tc>
      </w:tr>
      <w:tr w:rsidR="00310D91" w:rsidRPr="00CA642F" w14:paraId="70B13892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01F3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B2DD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AA-NAT</w:t>
            </w:r>
          </w:p>
        </w:tc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98FC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B1D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27,23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D4CB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05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4013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5,9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39F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0687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C39B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6,38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961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18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D92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21,2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897F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73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AF24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9,5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CE72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0624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3BC15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7,54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74229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96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860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1,1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54A2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4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9A57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,79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7E2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086</w:t>
            </w:r>
          </w:p>
        </w:tc>
      </w:tr>
      <w:tr w:rsidR="00310D91" w:rsidRPr="00CA642F" w14:paraId="7D991D6B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D42A0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5D4B7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44CC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30A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,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4346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B6D6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29,5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09FF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04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E21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,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2DB8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776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D35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15,7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374E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182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8E81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4,1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D4F5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1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1A90C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9,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31150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074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CB1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F14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841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BB9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28,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B22F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25</w:t>
            </w:r>
          </w:p>
        </w:tc>
      </w:tr>
      <w:tr w:rsidR="00310D91" w:rsidRPr="00CA642F" w14:paraId="08259389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A7AF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D5C7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ASMT</w:t>
            </w:r>
          </w:p>
        </w:tc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1BE6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A2B94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9,4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AAD1A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464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39D87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7,32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32E2E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13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80B2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1,3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03FA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75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4F3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22,62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EC9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07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11C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6,18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2223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3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96611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5,02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172DB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419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152B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8,5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022A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622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D720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0,92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B38F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033</w:t>
            </w:r>
          </w:p>
        </w:tc>
      </w:tr>
      <w:tr w:rsidR="00310D91" w:rsidRPr="00CA642F" w14:paraId="74457353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9918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71196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835B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61C19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13,4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4D81D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18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7B253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1,0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4EADF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222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44BB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3,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C92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730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5D76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20,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61B4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11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26DB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4,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81A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18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D6001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7,5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CF62E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847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30AB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9,2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0036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76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F3AD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7,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2362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15</w:t>
            </w:r>
          </w:p>
        </w:tc>
      </w:tr>
      <w:tr w:rsidR="00310D91" w:rsidRPr="00CA642F" w14:paraId="4B41903F" w14:textId="77777777" w:rsidTr="006966B1">
        <w:trPr>
          <w:trHeight w:val="34"/>
        </w:trPr>
        <w:tc>
          <w:tcPr>
            <w:tcW w:w="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379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F0F7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22FB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2CC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438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27FB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A266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4053F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E167E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B952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5042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C4A7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A75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ECEAC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F8978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DA2D2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03D90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AAF9C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3C2AC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</w:tr>
      <w:tr w:rsidR="00310D91" w:rsidRPr="00CA642F" w14:paraId="4D4C2990" w14:textId="77777777" w:rsidTr="006966B1">
        <w:trPr>
          <w:trHeight w:val="315"/>
        </w:trPr>
        <w:tc>
          <w:tcPr>
            <w:tcW w:w="7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A21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Spleen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1569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AA-NAT</w:t>
            </w:r>
          </w:p>
        </w:tc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2E43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9451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2,25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E8B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44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8680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11,3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D38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466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8F773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7,26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DCDB8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7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E1D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18,68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B1BF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299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CE6A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8,42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8EA7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666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7866C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9,8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0B779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489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F7EED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8,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937CA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4625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223A3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7,6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1FE2C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751</w:t>
            </w:r>
          </w:p>
        </w:tc>
      </w:tr>
      <w:tr w:rsidR="00310D91" w:rsidRPr="00CA642F" w14:paraId="18153665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34C6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F71C7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C675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5211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2B5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968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F0E8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5,0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D492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069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3C3D8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,8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112E2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718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433E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,5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9204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384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367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D16B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70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7D54E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,1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2E12E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97251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0,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76DE0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6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30003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,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842F3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</w:tr>
      <w:tr w:rsidR="00310D91" w:rsidRPr="00CA642F" w14:paraId="34145194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D4752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69A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P-AA-NAT</w:t>
            </w:r>
          </w:p>
        </w:tc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770F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579C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60,74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E0DD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1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C64B6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34,13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46656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0889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ADC3A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9,68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36BC1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BD9C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2,5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DCC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311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490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49,13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AA9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104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6E4D0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3,34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8DEE3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499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F8AAB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55,1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BB110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003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899A8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48,96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FAFEF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174</w:t>
            </w:r>
          </w:p>
        </w:tc>
      </w:tr>
      <w:tr w:rsidR="00310D91" w:rsidRPr="00CA642F" w14:paraId="40E25F0A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8A5A4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B73D5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59F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A39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537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957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DCD42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C2859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8B29D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20,2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D16BA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46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EA1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7,3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D8C8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673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53A3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012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883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017B4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,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E3368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AF837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5,6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52CBC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9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60C54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,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7CCD7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</w:tr>
      <w:tr w:rsidR="00310D91" w:rsidRPr="00CA642F" w14:paraId="525BB48E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4C73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845D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ASMT</w:t>
            </w:r>
          </w:p>
        </w:tc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483E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76186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4,2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921E13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1983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989AC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761F3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9825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97EB1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3,05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231CC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813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142AC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,38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B9F36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9161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96F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36,5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E93E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bCs/>
                <w:sz w:val="18"/>
                <w:szCs w:val="20"/>
                <w:lang w:val="en-GB"/>
              </w:rPr>
              <w:t>0,0548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BD607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6,59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2A4A4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46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70ADE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6,87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CD7460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5131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F67CD1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4,48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1F0DA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2335</w:t>
            </w:r>
          </w:p>
        </w:tc>
      </w:tr>
      <w:tr w:rsidR="00310D91" w:rsidRPr="00CA642F" w14:paraId="0F12A8EA" w14:textId="77777777" w:rsidTr="006966B1">
        <w:trPr>
          <w:trHeight w:val="315"/>
        </w:trPr>
        <w:tc>
          <w:tcPr>
            <w:tcW w:w="7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A9337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E607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5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7E456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EFA40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5,8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74E39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648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4B9DB4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4,7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EDBC4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5E0C3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,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06D0C8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8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842A7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,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5D548B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3F85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,9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EC839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818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043D1A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3,4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A8D4C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F8ABD2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1,8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E4479E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0,330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9C584F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2,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F4955C" w14:textId="77777777" w:rsidR="00310D91" w:rsidRPr="00CA642F" w:rsidRDefault="00310D91" w:rsidP="006966B1">
            <w:pPr>
              <w:autoSpaceDE w:val="0"/>
              <w:autoSpaceDN w:val="0"/>
              <w:adjustRightInd w:val="0"/>
              <w:spacing w:line="360" w:lineRule="auto"/>
              <w:ind w:left="480" w:hanging="480"/>
              <w:jc w:val="center"/>
              <w:rPr>
                <w:sz w:val="18"/>
                <w:szCs w:val="20"/>
                <w:lang w:val="en-GB"/>
              </w:rPr>
            </w:pPr>
            <w:r w:rsidRPr="00CA642F">
              <w:rPr>
                <w:sz w:val="18"/>
                <w:szCs w:val="20"/>
                <w:lang w:val="en-GB"/>
              </w:rPr>
              <w:t>1</w:t>
            </w:r>
          </w:p>
        </w:tc>
      </w:tr>
    </w:tbl>
    <w:p w14:paraId="59E6DF37" w14:textId="77777777" w:rsidR="00310D91" w:rsidRPr="00CA642F" w:rsidRDefault="00310D91" w:rsidP="00310D91">
      <w:pPr>
        <w:autoSpaceDE w:val="0"/>
        <w:autoSpaceDN w:val="0"/>
        <w:adjustRightInd w:val="0"/>
        <w:spacing w:line="360" w:lineRule="auto"/>
        <w:ind w:left="480" w:hanging="480"/>
        <w:rPr>
          <w:szCs w:val="24"/>
          <w:lang w:val="en-GB"/>
        </w:rPr>
      </w:pPr>
    </w:p>
    <w:p w14:paraId="090E2264" w14:textId="77777777" w:rsidR="00310D91" w:rsidRPr="00CA642F" w:rsidRDefault="00310D91" w:rsidP="00310D91">
      <w:pPr>
        <w:autoSpaceDE w:val="0"/>
        <w:autoSpaceDN w:val="0"/>
        <w:adjustRightInd w:val="0"/>
        <w:spacing w:line="360" w:lineRule="auto"/>
        <w:ind w:left="480" w:hanging="480"/>
        <w:rPr>
          <w:szCs w:val="24"/>
          <w:lang w:val="en-GB"/>
        </w:rPr>
      </w:pPr>
    </w:p>
    <w:p w14:paraId="7E4A0EE5" w14:textId="77777777" w:rsidR="00567426" w:rsidRDefault="00567426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14:paraId="7A2A6CB6" w14:textId="77777777" w:rsidR="00310D91" w:rsidRDefault="00310D91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14:paraId="48997655" w14:textId="77777777" w:rsidR="00310D91" w:rsidRDefault="00310D91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14:paraId="425D6A3A" w14:textId="77777777" w:rsidR="00310D91" w:rsidRDefault="00310D91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14:paraId="14C11AA0" w14:textId="77777777" w:rsidR="00310D91" w:rsidRDefault="00310D91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14:paraId="4F2720A6" w14:textId="77777777" w:rsidR="00310D91" w:rsidRDefault="00310D91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14:paraId="2B1C66CF" w14:textId="77777777" w:rsidR="00310D91" w:rsidRDefault="00310D91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14:paraId="7BA0D941" w14:textId="77777777" w:rsidR="00567426" w:rsidRDefault="00567426" w:rsidP="008E7067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</w:t>
      </w:r>
    </w:p>
    <w:p w14:paraId="64BB8C72" w14:textId="77777777" w:rsidR="00567426" w:rsidRDefault="00662072" w:rsidP="00567426">
      <w:pPr>
        <w:autoSpaceDE w:val="0"/>
        <w:autoSpaceDN w:val="0"/>
        <w:adjustRightInd w:val="0"/>
        <w:spacing w:line="360" w:lineRule="auto"/>
        <w:jc w:val="center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6A12B701" wp14:editId="6B03943A">
            <wp:extent cx="3884295" cy="5029200"/>
            <wp:effectExtent l="25400" t="25400" r="27305" b="2540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84533" cy="5029508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 w:rsidR="00567426">
        <w:rPr>
          <w:noProof/>
        </w:rPr>
        <w:drawing>
          <wp:inline distT="0" distB="0" distL="0" distR="0" wp14:anchorId="035A605F" wp14:editId="3D2FD42F">
            <wp:extent cx="4023995" cy="5024120"/>
            <wp:effectExtent l="25400" t="25400" r="14605" b="3048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24212" cy="50243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07D8BE" w14:textId="77777777" w:rsidR="00567426" w:rsidRPr="00310D91" w:rsidRDefault="00567426" w:rsidP="008E7067">
      <w:pPr>
        <w:autoSpaceDE w:val="0"/>
        <w:autoSpaceDN w:val="0"/>
        <w:adjustRightInd w:val="0"/>
        <w:spacing w:line="360" w:lineRule="auto"/>
        <w:jc w:val="both"/>
        <w:rPr>
          <w:szCs w:val="24"/>
        </w:rPr>
      </w:pPr>
      <w:r w:rsidRPr="00567426">
        <w:rPr>
          <w:b/>
          <w:szCs w:val="24"/>
        </w:rPr>
        <w:t>Figure 1.</w:t>
      </w:r>
      <w:r w:rsidRPr="00567426">
        <w:rPr>
          <w:szCs w:val="24"/>
        </w:rPr>
        <w:t xml:space="preserve"> Predictive index profile versus melatonin levels. The predictive index was constructing by summing the frequency of cells</w:t>
      </w:r>
      <w:r w:rsidR="00662072">
        <w:rPr>
          <w:szCs w:val="24"/>
        </w:rPr>
        <w:t xml:space="preserve"> (left panel) or by summing the Median fluorescence of intensity (MFI) (right panel)</w:t>
      </w:r>
      <w:r w:rsidRPr="00567426">
        <w:rPr>
          <w:szCs w:val="24"/>
        </w:rPr>
        <w:t xml:space="preserve"> that express the melatonergic enzymes (P-AA-NAT and ASMT) in each cellular population</w:t>
      </w:r>
      <w:r w:rsidR="00662072">
        <w:rPr>
          <w:szCs w:val="24"/>
        </w:rPr>
        <w:t xml:space="preserve"> in the bone marrow and the spleen</w:t>
      </w:r>
      <w:r w:rsidRPr="00567426">
        <w:rPr>
          <w:szCs w:val="24"/>
        </w:rPr>
        <w:t>.</w:t>
      </w:r>
      <w:bookmarkStart w:id="0" w:name="_GoBack"/>
      <w:bookmarkEnd w:id="0"/>
    </w:p>
    <w:sectPr w:rsidR="00567426" w:rsidRPr="00310D91" w:rsidSect="00662072">
      <w:pgSz w:w="15840" w:h="12240" w:orient="landscape"/>
      <w:pgMar w:top="1134" w:right="1134" w:bottom="1418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F84AD0" w15:done="0"/>
  <w15:commentEx w15:paraId="21C37FFC" w15:done="0"/>
  <w15:commentEx w15:paraId="38499B01" w15:done="0"/>
  <w15:commentEx w15:paraId="12F5CE78" w15:done="0"/>
  <w15:commentEx w15:paraId="44C07D8A" w15:done="0"/>
  <w15:commentEx w15:paraId="0A0E2B29" w15:done="0"/>
  <w15:commentEx w15:paraId="68437709" w15:done="0"/>
  <w15:commentEx w15:paraId="1E20C0DB" w15:done="0"/>
  <w15:commentEx w15:paraId="666700C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F84AD0" w16cid:durableId="20E79055"/>
  <w16cid:commentId w16cid:paraId="21C37FFC" w16cid:durableId="20E7913E"/>
  <w16cid:commentId w16cid:paraId="38499B01" w16cid:durableId="20E7916A"/>
  <w16cid:commentId w16cid:paraId="0A0E2B29" w16cid:durableId="20E7A0BB"/>
  <w16cid:commentId w16cid:paraId="1E20C0DB" w16cid:durableId="20E7A13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FB3ABF" w14:textId="77777777" w:rsidR="00D5120D" w:rsidRDefault="00D5120D" w:rsidP="004A4124">
      <w:r>
        <w:separator/>
      </w:r>
    </w:p>
  </w:endnote>
  <w:endnote w:type="continuationSeparator" w:id="0">
    <w:p w14:paraId="18E64B81" w14:textId="77777777" w:rsidR="00D5120D" w:rsidRDefault="00D5120D" w:rsidP="004A4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EBE756" w14:textId="77777777" w:rsidR="00D5120D" w:rsidRDefault="00D5120D" w:rsidP="004A4124">
      <w:r>
        <w:separator/>
      </w:r>
    </w:p>
  </w:footnote>
  <w:footnote w:type="continuationSeparator" w:id="0">
    <w:p w14:paraId="64D27EF8" w14:textId="77777777" w:rsidR="00D5120D" w:rsidRDefault="00D5120D" w:rsidP="004A41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pt;height:11pt" o:bullet="t">
        <v:imagedata r:id="rId1" o:title="mso901E"/>
      </v:shape>
    </w:pict>
  </w:numPicBullet>
  <w:abstractNum w:abstractNumId="0">
    <w:nsid w:val="016C3BA5"/>
    <w:multiLevelType w:val="hybridMultilevel"/>
    <w:tmpl w:val="00FE73F0"/>
    <w:lvl w:ilvl="0" w:tplc="24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>
    <w:nsid w:val="01B24516"/>
    <w:multiLevelType w:val="hybridMultilevel"/>
    <w:tmpl w:val="8848D71E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6730B82"/>
    <w:multiLevelType w:val="hybridMultilevel"/>
    <w:tmpl w:val="353CC6B0"/>
    <w:lvl w:ilvl="0" w:tplc="240A0019">
      <w:start w:val="1"/>
      <w:numFmt w:val="lowerLetter"/>
      <w:lvlText w:val="%1."/>
      <w:lvlJc w:val="left"/>
      <w:pPr>
        <w:ind w:left="648" w:hanging="360"/>
      </w:pPr>
    </w:lvl>
    <w:lvl w:ilvl="1" w:tplc="04160019">
      <w:start w:val="1"/>
      <w:numFmt w:val="lowerLetter"/>
      <w:lvlText w:val="%2."/>
      <w:lvlJc w:val="left"/>
      <w:pPr>
        <w:ind w:left="1368" w:hanging="360"/>
      </w:pPr>
    </w:lvl>
    <w:lvl w:ilvl="2" w:tplc="0416001B" w:tentative="1">
      <w:start w:val="1"/>
      <w:numFmt w:val="lowerRoman"/>
      <w:lvlText w:val="%3."/>
      <w:lvlJc w:val="right"/>
      <w:pPr>
        <w:ind w:left="2088" w:hanging="180"/>
      </w:pPr>
    </w:lvl>
    <w:lvl w:ilvl="3" w:tplc="0416000F">
      <w:start w:val="1"/>
      <w:numFmt w:val="decimal"/>
      <w:lvlText w:val="%4."/>
      <w:lvlJc w:val="left"/>
      <w:pPr>
        <w:ind w:left="2808" w:hanging="360"/>
      </w:pPr>
    </w:lvl>
    <w:lvl w:ilvl="4" w:tplc="04160019" w:tentative="1">
      <w:start w:val="1"/>
      <w:numFmt w:val="lowerLetter"/>
      <w:lvlText w:val="%5."/>
      <w:lvlJc w:val="left"/>
      <w:pPr>
        <w:ind w:left="3528" w:hanging="360"/>
      </w:pPr>
    </w:lvl>
    <w:lvl w:ilvl="5" w:tplc="0416001B" w:tentative="1">
      <w:start w:val="1"/>
      <w:numFmt w:val="lowerRoman"/>
      <w:lvlText w:val="%6."/>
      <w:lvlJc w:val="right"/>
      <w:pPr>
        <w:ind w:left="4248" w:hanging="180"/>
      </w:pPr>
    </w:lvl>
    <w:lvl w:ilvl="6" w:tplc="0416000F" w:tentative="1">
      <w:start w:val="1"/>
      <w:numFmt w:val="decimal"/>
      <w:lvlText w:val="%7."/>
      <w:lvlJc w:val="left"/>
      <w:pPr>
        <w:ind w:left="4968" w:hanging="360"/>
      </w:pPr>
    </w:lvl>
    <w:lvl w:ilvl="7" w:tplc="04160019" w:tentative="1">
      <w:start w:val="1"/>
      <w:numFmt w:val="lowerLetter"/>
      <w:lvlText w:val="%8."/>
      <w:lvlJc w:val="left"/>
      <w:pPr>
        <w:ind w:left="5688" w:hanging="360"/>
      </w:pPr>
    </w:lvl>
    <w:lvl w:ilvl="8" w:tplc="0416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">
    <w:nsid w:val="076B3559"/>
    <w:multiLevelType w:val="hybridMultilevel"/>
    <w:tmpl w:val="BE346DAE"/>
    <w:lvl w:ilvl="0" w:tplc="2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0D5F34D6"/>
    <w:multiLevelType w:val="hybridMultilevel"/>
    <w:tmpl w:val="7368ED60"/>
    <w:lvl w:ilvl="0" w:tplc="24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>
    <w:nsid w:val="16C71884"/>
    <w:multiLevelType w:val="hybridMultilevel"/>
    <w:tmpl w:val="5014A52E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1E443DC9"/>
    <w:multiLevelType w:val="hybridMultilevel"/>
    <w:tmpl w:val="0AFA9B8A"/>
    <w:lvl w:ilvl="0" w:tplc="240A000D">
      <w:start w:val="1"/>
      <w:numFmt w:val="bullet"/>
      <w:lvlText w:val=""/>
      <w:lvlJc w:val="left"/>
      <w:pPr>
        <w:ind w:left="177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>
    <w:nsid w:val="1EB77BF1"/>
    <w:multiLevelType w:val="hybridMultilevel"/>
    <w:tmpl w:val="2E0E4134"/>
    <w:lvl w:ilvl="0" w:tplc="240A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7E02FB"/>
    <w:multiLevelType w:val="hybridMultilevel"/>
    <w:tmpl w:val="144E3790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68329E1"/>
    <w:multiLevelType w:val="hybridMultilevel"/>
    <w:tmpl w:val="C0064730"/>
    <w:lvl w:ilvl="0" w:tplc="24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>
    <w:nsid w:val="2DE558AC"/>
    <w:multiLevelType w:val="hybridMultilevel"/>
    <w:tmpl w:val="21122210"/>
    <w:lvl w:ilvl="0" w:tplc="240A0001">
      <w:start w:val="1"/>
      <w:numFmt w:val="bullet"/>
      <w:lvlText w:val=""/>
      <w:lvlJc w:val="left"/>
      <w:pPr>
        <w:ind w:left="13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2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9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28" w:hanging="360"/>
      </w:pPr>
      <w:rPr>
        <w:rFonts w:ascii="Wingdings" w:hAnsi="Wingdings" w:hint="default"/>
      </w:rPr>
    </w:lvl>
  </w:abstractNum>
  <w:abstractNum w:abstractNumId="11">
    <w:nsid w:val="32B87A97"/>
    <w:multiLevelType w:val="hybridMultilevel"/>
    <w:tmpl w:val="A89E441A"/>
    <w:lvl w:ilvl="0" w:tplc="240A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9B21DF3"/>
    <w:multiLevelType w:val="hybridMultilevel"/>
    <w:tmpl w:val="672802E2"/>
    <w:lvl w:ilvl="0" w:tplc="2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3B0872D8"/>
    <w:multiLevelType w:val="hybridMultilevel"/>
    <w:tmpl w:val="248ED412"/>
    <w:lvl w:ilvl="0" w:tplc="240A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14">
    <w:nsid w:val="45837DF1"/>
    <w:multiLevelType w:val="hybridMultilevel"/>
    <w:tmpl w:val="B5806A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095201"/>
    <w:multiLevelType w:val="hybridMultilevel"/>
    <w:tmpl w:val="F2B6C23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B14B4D"/>
    <w:multiLevelType w:val="hybridMultilevel"/>
    <w:tmpl w:val="F940BCA2"/>
    <w:lvl w:ilvl="0" w:tplc="240A000D">
      <w:start w:val="1"/>
      <w:numFmt w:val="bullet"/>
      <w:lvlText w:val=""/>
      <w:lvlJc w:val="left"/>
      <w:pPr>
        <w:ind w:left="177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7">
    <w:nsid w:val="56BD62CC"/>
    <w:multiLevelType w:val="hybridMultilevel"/>
    <w:tmpl w:val="FD76412C"/>
    <w:lvl w:ilvl="0" w:tplc="2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>
    <w:nsid w:val="580A3BDA"/>
    <w:multiLevelType w:val="hybridMultilevel"/>
    <w:tmpl w:val="593E22D8"/>
    <w:lvl w:ilvl="0" w:tplc="2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57053D"/>
    <w:multiLevelType w:val="hybridMultilevel"/>
    <w:tmpl w:val="432A04D2"/>
    <w:lvl w:ilvl="0" w:tplc="240A000D">
      <w:start w:val="1"/>
      <w:numFmt w:val="bullet"/>
      <w:lvlText w:val=""/>
      <w:lvlJc w:val="left"/>
      <w:pPr>
        <w:ind w:left="177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0">
    <w:nsid w:val="60C47B9A"/>
    <w:multiLevelType w:val="hybridMultilevel"/>
    <w:tmpl w:val="3F5E8C1C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623D07F8"/>
    <w:multiLevelType w:val="hybridMultilevel"/>
    <w:tmpl w:val="A5CE3D74"/>
    <w:lvl w:ilvl="0" w:tplc="0416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66533A86"/>
    <w:multiLevelType w:val="hybridMultilevel"/>
    <w:tmpl w:val="E886F0B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2018E1"/>
    <w:multiLevelType w:val="hybridMultilevel"/>
    <w:tmpl w:val="6E009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2"/>
  </w:num>
  <w:num w:numId="4">
    <w:abstractNumId w:val="16"/>
  </w:num>
  <w:num w:numId="5">
    <w:abstractNumId w:val="4"/>
  </w:num>
  <w:num w:numId="6">
    <w:abstractNumId w:val="3"/>
  </w:num>
  <w:num w:numId="7">
    <w:abstractNumId w:val="0"/>
  </w:num>
  <w:num w:numId="8">
    <w:abstractNumId w:val="13"/>
  </w:num>
  <w:num w:numId="9">
    <w:abstractNumId w:val="6"/>
  </w:num>
  <w:num w:numId="10">
    <w:abstractNumId w:val="19"/>
  </w:num>
  <w:num w:numId="11">
    <w:abstractNumId w:val="1"/>
  </w:num>
  <w:num w:numId="12">
    <w:abstractNumId w:val="17"/>
  </w:num>
  <w:num w:numId="13">
    <w:abstractNumId w:val="5"/>
  </w:num>
  <w:num w:numId="14">
    <w:abstractNumId w:val="12"/>
  </w:num>
  <w:num w:numId="15">
    <w:abstractNumId w:val="18"/>
  </w:num>
  <w:num w:numId="16">
    <w:abstractNumId w:val="8"/>
  </w:num>
  <w:num w:numId="17">
    <w:abstractNumId w:val="9"/>
  </w:num>
  <w:num w:numId="18">
    <w:abstractNumId w:val="7"/>
  </w:num>
  <w:num w:numId="19">
    <w:abstractNumId w:val="10"/>
  </w:num>
  <w:num w:numId="20">
    <w:abstractNumId w:val="11"/>
  </w:num>
  <w:num w:numId="21">
    <w:abstractNumId w:val="20"/>
  </w:num>
  <w:num w:numId="22">
    <w:abstractNumId w:val="23"/>
  </w:num>
  <w:num w:numId="23">
    <w:abstractNumId w:val="14"/>
  </w:num>
  <w:num w:numId="24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gina Markus">
    <w15:presenceInfo w15:providerId="None" w15:userId="Regina Markus"/>
  </w15:person>
  <w15:person w15:author="Samsung">
    <w15:presenceInfo w15:providerId="None" w15:userId="Samsu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0"/>
  <w:activeWritingStyle w:appName="MSWord" w:lang="pt-B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1MTM1MjY2tjQ1sjRW0lEKTi0uzszPAykwqQUARCmTcywAAAA="/>
    <w:docVar w:name="_FSVPasteboard_" w:val="4"/>
  </w:docVars>
  <w:rsids>
    <w:rsidRoot w:val="00D34AA7"/>
    <w:rsid w:val="00001225"/>
    <w:rsid w:val="00002688"/>
    <w:rsid w:val="00002C4F"/>
    <w:rsid w:val="00004DB8"/>
    <w:rsid w:val="00005FAD"/>
    <w:rsid w:val="000121F8"/>
    <w:rsid w:val="00012E66"/>
    <w:rsid w:val="00017113"/>
    <w:rsid w:val="00021CEA"/>
    <w:rsid w:val="0002329A"/>
    <w:rsid w:val="00030716"/>
    <w:rsid w:val="00030AFD"/>
    <w:rsid w:val="00031CC3"/>
    <w:rsid w:val="00034F3E"/>
    <w:rsid w:val="0003514E"/>
    <w:rsid w:val="00035D38"/>
    <w:rsid w:val="00036CB8"/>
    <w:rsid w:val="0003746A"/>
    <w:rsid w:val="00041928"/>
    <w:rsid w:val="0004311A"/>
    <w:rsid w:val="000471A1"/>
    <w:rsid w:val="00047F18"/>
    <w:rsid w:val="0005088D"/>
    <w:rsid w:val="00051605"/>
    <w:rsid w:val="000533F1"/>
    <w:rsid w:val="00053A51"/>
    <w:rsid w:val="00054075"/>
    <w:rsid w:val="000549EF"/>
    <w:rsid w:val="00055944"/>
    <w:rsid w:val="00056EA5"/>
    <w:rsid w:val="00057AF4"/>
    <w:rsid w:val="00062852"/>
    <w:rsid w:val="000641FA"/>
    <w:rsid w:val="000649E9"/>
    <w:rsid w:val="000651AC"/>
    <w:rsid w:val="000707FF"/>
    <w:rsid w:val="00070ED4"/>
    <w:rsid w:val="000748E3"/>
    <w:rsid w:val="00074CDB"/>
    <w:rsid w:val="00074D3F"/>
    <w:rsid w:val="000755F9"/>
    <w:rsid w:val="0007684A"/>
    <w:rsid w:val="00083F4B"/>
    <w:rsid w:val="000841A7"/>
    <w:rsid w:val="00093004"/>
    <w:rsid w:val="0009346D"/>
    <w:rsid w:val="00093787"/>
    <w:rsid w:val="00095548"/>
    <w:rsid w:val="00095A82"/>
    <w:rsid w:val="00095BCC"/>
    <w:rsid w:val="0009721F"/>
    <w:rsid w:val="000A14A4"/>
    <w:rsid w:val="000A2242"/>
    <w:rsid w:val="000A2A7E"/>
    <w:rsid w:val="000A2D82"/>
    <w:rsid w:val="000A3CA0"/>
    <w:rsid w:val="000A485A"/>
    <w:rsid w:val="000B0B35"/>
    <w:rsid w:val="000B11E4"/>
    <w:rsid w:val="000B308A"/>
    <w:rsid w:val="000C1481"/>
    <w:rsid w:val="000C27DC"/>
    <w:rsid w:val="000C37F5"/>
    <w:rsid w:val="000C5090"/>
    <w:rsid w:val="000D01E0"/>
    <w:rsid w:val="000D133E"/>
    <w:rsid w:val="000D2DBC"/>
    <w:rsid w:val="000D31B6"/>
    <w:rsid w:val="000D3A66"/>
    <w:rsid w:val="000D3C04"/>
    <w:rsid w:val="000E124E"/>
    <w:rsid w:val="000E1A20"/>
    <w:rsid w:val="000E1C76"/>
    <w:rsid w:val="000E22DC"/>
    <w:rsid w:val="000E23B0"/>
    <w:rsid w:val="000E2D72"/>
    <w:rsid w:val="000E7E25"/>
    <w:rsid w:val="000F35F7"/>
    <w:rsid w:val="000F46C8"/>
    <w:rsid w:val="000F56BD"/>
    <w:rsid w:val="000F5D41"/>
    <w:rsid w:val="00102B1C"/>
    <w:rsid w:val="0010724A"/>
    <w:rsid w:val="0010735E"/>
    <w:rsid w:val="00112F92"/>
    <w:rsid w:val="00114355"/>
    <w:rsid w:val="0011759E"/>
    <w:rsid w:val="001210FA"/>
    <w:rsid w:val="001233AB"/>
    <w:rsid w:val="001274ED"/>
    <w:rsid w:val="00130786"/>
    <w:rsid w:val="001368D4"/>
    <w:rsid w:val="00140F09"/>
    <w:rsid w:val="00142033"/>
    <w:rsid w:val="001424C4"/>
    <w:rsid w:val="00145984"/>
    <w:rsid w:val="00151800"/>
    <w:rsid w:val="00153DC1"/>
    <w:rsid w:val="00154140"/>
    <w:rsid w:val="00155FB7"/>
    <w:rsid w:val="001564F9"/>
    <w:rsid w:val="00157C3F"/>
    <w:rsid w:val="00157F63"/>
    <w:rsid w:val="00162DC0"/>
    <w:rsid w:val="001633AE"/>
    <w:rsid w:val="001636B2"/>
    <w:rsid w:val="00164FA6"/>
    <w:rsid w:val="00167217"/>
    <w:rsid w:val="001701D2"/>
    <w:rsid w:val="00170DF9"/>
    <w:rsid w:val="00170F40"/>
    <w:rsid w:val="00171384"/>
    <w:rsid w:val="0017323E"/>
    <w:rsid w:val="00174CF8"/>
    <w:rsid w:val="00180BA6"/>
    <w:rsid w:val="001820A9"/>
    <w:rsid w:val="00183BB7"/>
    <w:rsid w:val="00183E15"/>
    <w:rsid w:val="0018454C"/>
    <w:rsid w:val="00185F01"/>
    <w:rsid w:val="00187910"/>
    <w:rsid w:val="00191902"/>
    <w:rsid w:val="001941AD"/>
    <w:rsid w:val="0019448D"/>
    <w:rsid w:val="00194DCC"/>
    <w:rsid w:val="001965A8"/>
    <w:rsid w:val="001A000B"/>
    <w:rsid w:val="001A2723"/>
    <w:rsid w:val="001A3FA1"/>
    <w:rsid w:val="001A4C67"/>
    <w:rsid w:val="001A626E"/>
    <w:rsid w:val="001A7276"/>
    <w:rsid w:val="001B06A7"/>
    <w:rsid w:val="001B0E3C"/>
    <w:rsid w:val="001B14E1"/>
    <w:rsid w:val="001B3FE3"/>
    <w:rsid w:val="001B5872"/>
    <w:rsid w:val="001C0E71"/>
    <w:rsid w:val="001C5637"/>
    <w:rsid w:val="001C70A5"/>
    <w:rsid w:val="001C7A75"/>
    <w:rsid w:val="001D0F2D"/>
    <w:rsid w:val="001D111D"/>
    <w:rsid w:val="001D224B"/>
    <w:rsid w:val="001D2D04"/>
    <w:rsid w:val="001D4569"/>
    <w:rsid w:val="001D5C15"/>
    <w:rsid w:val="001D7D73"/>
    <w:rsid w:val="001E2A24"/>
    <w:rsid w:val="001E326C"/>
    <w:rsid w:val="001E4D5F"/>
    <w:rsid w:val="001F0EC6"/>
    <w:rsid w:val="001F29CC"/>
    <w:rsid w:val="001F5A53"/>
    <w:rsid w:val="001F671B"/>
    <w:rsid w:val="0020087F"/>
    <w:rsid w:val="0020188F"/>
    <w:rsid w:val="002043D7"/>
    <w:rsid w:val="00206B07"/>
    <w:rsid w:val="002071EA"/>
    <w:rsid w:val="00211120"/>
    <w:rsid w:val="002113B8"/>
    <w:rsid w:val="00213526"/>
    <w:rsid w:val="00213C02"/>
    <w:rsid w:val="00213EB9"/>
    <w:rsid w:val="002161CF"/>
    <w:rsid w:val="00216CE2"/>
    <w:rsid w:val="00217858"/>
    <w:rsid w:val="00222944"/>
    <w:rsid w:val="00223288"/>
    <w:rsid w:val="002239EE"/>
    <w:rsid w:val="00232D19"/>
    <w:rsid w:val="00235484"/>
    <w:rsid w:val="00236D89"/>
    <w:rsid w:val="00237446"/>
    <w:rsid w:val="00237966"/>
    <w:rsid w:val="00240B2A"/>
    <w:rsid w:val="00242216"/>
    <w:rsid w:val="00246AE5"/>
    <w:rsid w:val="00247839"/>
    <w:rsid w:val="00247D74"/>
    <w:rsid w:val="00250555"/>
    <w:rsid w:val="00251D02"/>
    <w:rsid w:val="00253C0D"/>
    <w:rsid w:val="00255254"/>
    <w:rsid w:val="00257287"/>
    <w:rsid w:val="00257E9F"/>
    <w:rsid w:val="0026216E"/>
    <w:rsid w:val="00266032"/>
    <w:rsid w:val="00266816"/>
    <w:rsid w:val="00267003"/>
    <w:rsid w:val="002707BA"/>
    <w:rsid w:val="002723F4"/>
    <w:rsid w:val="0027453B"/>
    <w:rsid w:val="002756BD"/>
    <w:rsid w:val="002772AB"/>
    <w:rsid w:val="00277899"/>
    <w:rsid w:val="0028313F"/>
    <w:rsid w:val="0028471C"/>
    <w:rsid w:val="0028702C"/>
    <w:rsid w:val="00287E3B"/>
    <w:rsid w:val="00293BCE"/>
    <w:rsid w:val="00293EB1"/>
    <w:rsid w:val="00294266"/>
    <w:rsid w:val="002950CB"/>
    <w:rsid w:val="002952BF"/>
    <w:rsid w:val="0029576A"/>
    <w:rsid w:val="002A3CBB"/>
    <w:rsid w:val="002A73C9"/>
    <w:rsid w:val="002A7614"/>
    <w:rsid w:val="002B2C4F"/>
    <w:rsid w:val="002B311E"/>
    <w:rsid w:val="002B3A83"/>
    <w:rsid w:val="002B4BB7"/>
    <w:rsid w:val="002B5159"/>
    <w:rsid w:val="002B687F"/>
    <w:rsid w:val="002B77C1"/>
    <w:rsid w:val="002C0A5A"/>
    <w:rsid w:val="002C1B2B"/>
    <w:rsid w:val="002C2483"/>
    <w:rsid w:val="002C3723"/>
    <w:rsid w:val="002C43C6"/>
    <w:rsid w:val="002C5A9A"/>
    <w:rsid w:val="002D1B62"/>
    <w:rsid w:val="002D35F2"/>
    <w:rsid w:val="002D37E8"/>
    <w:rsid w:val="002D460C"/>
    <w:rsid w:val="002E07E6"/>
    <w:rsid w:val="002E2931"/>
    <w:rsid w:val="002E338E"/>
    <w:rsid w:val="002E4052"/>
    <w:rsid w:val="002E4EDE"/>
    <w:rsid w:val="002E779B"/>
    <w:rsid w:val="002F019B"/>
    <w:rsid w:val="002F065B"/>
    <w:rsid w:val="002F0CE7"/>
    <w:rsid w:val="002F1B81"/>
    <w:rsid w:val="002F2B1F"/>
    <w:rsid w:val="002F3771"/>
    <w:rsid w:val="002F3F02"/>
    <w:rsid w:val="002F452D"/>
    <w:rsid w:val="003026B1"/>
    <w:rsid w:val="003041A8"/>
    <w:rsid w:val="00304C71"/>
    <w:rsid w:val="00307BFA"/>
    <w:rsid w:val="00310D91"/>
    <w:rsid w:val="00313341"/>
    <w:rsid w:val="00316CD2"/>
    <w:rsid w:val="00317B8F"/>
    <w:rsid w:val="003213E4"/>
    <w:rsid w:val="00321E7E"/>
    <w:rsid w:val="00323B78"/>
    <w:rsid w:val="00323D5A"/>
    <w:rsid w:val="00326347"/>
    <w:rsid w:val="00327DF7"/>
    <w:rsid w:val="003324FD"/>
    <w:rsid w:val="00334FFA"/>
    <w:rsid w:val="0034202E"/>
    <w:rsid w:val="00344E0F"/>
    <w:rsid w:val="00345963"/>
    <w:rsid w:val="00346A61"/>
    <w:rsid w:val="00347406"/>
    <w:rsid w:val="00347996"/>
    <w:rsid w:val="00351E8C"/>
    <w:rsid w:val="003525AC"/>
    <w:rsid w:val="00357C20"/>
    <w:rsid w:val="00357CA8"/>
    <w:rsid w:val="00360F5A"/>
    <w:rsid w:val="00364838"/>
    <w:rsid w:val="00366B52"/>
    <w:rsid w:val="00371BF5"/>
    <w:rsid w:val="00373089"/>
    <w:rsid w:val="003741B3"/>
    <w:rsid w:val="00374576"/>
    <w:rsid w:val="00374BA8"/>
    <w:rsid w:val="00374C03"/>
    <w:rsid w:val="00374E89"/>
    <w:rsid w:val="00376FBE"/>
    <w:rsid w:val="00377A87"/>
    <w:rsid w:val="003813E1"/>
    <w:rsid w:val="00381A97"/>
    <w:rsid w:val="00381AC2"/>
    <w:rsid w:val="0038247D"/>
    <w:rsid w:val="003824FB"/>
    <w:rsid w:val="00384492"/>
    <w:rsid w:val="00384F01"/>
    <w:rsid w:val="00385156"/>
    <w:rsid w:val="00385749"/>
    <w:rsid w:val="00386578"/>
    <w:rsid w:val="00395948"/>
    <w:rsid w:val="00395CF7"/>
    <w:rsid w:val="00395F6E"/>
    <w:rsid w:val="003A08F8"/>
    <w:rsid w:val="003A0B08"/>
    <w:rsid w:val="003A3D51"/>
    <w:rsid w:val="003A5BDE"/>
    <w:rsid w:val="003A6255"/>
    <w:rsid w:val="003A753F"/>
    <w:rsid w:val="003A766D"/>
    <w:rsid w:val="003A777E"/>
    <w:rsid w:val="003B07FE"/>
    <w:rsid w:val="003B19BB"/>
    <w:rsid w:val="003B22ED"/>
    <w:rsid w:val="003B3798"/>
    <w:rsid w:val="003B4024"/>
    <w:rsid w:val="003C09C6"/>
    <w:rsid w:val="003C71C8"/>
    <w:rsid w:val="003C7A4C"/>
    <w:rsid w:val="003D1540"/>
    <w:rsid w:val="003D19A9"/>
    <w:rsid w:val="003D2AC9"/>
    <w:rsid w:val="003D3ED6"/>
    <w:rsid w:val="003D4F0F"/>
    <w:rsid w:val="003D630B"/>
    <w:rsid w:val="003E248C"/>
    <w:rsid w:val="003E2D31"/>
    <w:rsid w:val="003E36BC"/>
    <w:rsid w:val="003E4ED4"/>
    <w:rsid w:val="003E581A"/>
    <w:rsid w:val="003F2C4E"/>
    <w:rsid w:val="003F3BFE"/>
    <w:rsid w:val="003F5AA7"/>
    <w:rsid w:val="00400626"/>
    <w:rsid w:val="00406C42"/>
    <w:rsid w:val="00413639"/>
    <w:rsid w:val="00415884"/>
    <w:rsid w:val="00417263"/>
    <w:rsid w:val="00420F11"/>
    <w:rsid w:val="0042262E"/>
    <w:rsid w:val="00422B2D"/>
    <w:rsid w:val="004263AD"/>
    <w:rsid w:val="00426734"/>
    <w:rsid w:val="0043088F"/>
    <w:rsid w:val="004311E3"/>
    <w:rsid w:val="00434659"/>
    <w:rsid w:val="004359A6"/>
    <w:rsid w:val="00436B49"/>
    <w:rsid w:val="00436DFF"/>
    <w:rsid w:val="004417AF"/>
    <w:rsid w:val="00441AD4"/>
    <w:rsid w:val="00442408"/>
    <w:rsid w:val="00442F45"/>
    <w:rsid w:val="0044416E"/>
    <w:rsid w:val="00444822"/>
    <w:rsid w:val="00444A01"/>
    <w:rsid w:val="00446BC6"/>
    <w:rsid w:val="00450F25"/>
    <w:rsid w:val="004528EC"/>
    <w:rsid w:val="004541DD"/>
    <w:rsid w:val="00454FCD"/>
    <w:rsid w:val="00455D5D"/>
    <w:rsid w:val="004627F5"/>
    <w:rsid w:val="0046560F"/>
    <w:rsid w:val="00473706"/>
    <w:rsid w:val="00474709"/>
    <w:rsid w:val="00475CD6"/>
    <w:rsid w:val="00476646"/>
    <w:rsid w:val="00480739"/>
    <w:rsid w:val="00480976"/>
    <w:rsid w:val="0048133C"/>
    <w:rsid w:val="00482FD2"/>
    <w:rsid w:val="00483687"/>
    <w:rsid w:val="004845F9"/>
    <w:rsid w:val="004858E1"/>
    <w:rsid w:val="004866B9"/>
    <w:rsid w:val="004915B1"/>
    <w:rsid w:val="0049227A"/>
    <w:rsid w:val="00497835"/>
    <w:rsid w:val="004A0B99"/>
    <w:rsid w:val="004A0F88"/>
    <w:rsid w:val="004A4124"/>
    <w:rsid w:val="004A57BF"/>
    <w:rsid w:val="004A7191"/>
    <w:rsid w:val="004B5FDB"/>
    <w:rsid w:val="004C140E"/>
    <w:rsid w:val="004C39CA"/>
    <w:rsid w:val="004C5F0D"/>
    <w:rsid w:val="004C5FDE"/>
    <w:rsid w:val="004C6AE9"/>
    <w:rsid w:val="004D05E3"/>
    <w:rsid w:val="004D191A"/>
    <w:rsid w:val="004D1947"/>
    <w:rsid w:val="004D1D48"/>
    <w:rsid w:val="004D741F"/>
    <w:rsid w:val="004E041F"/>
    <w:rsid w:val="004E2006"/>
    <w:rsid w:val="004E248A"/>
    <w:rsid w:val="004E29B7"/>
    <w:rsid w:val="004E751D"/>
    <w:rsid w:val="004E7B38"/>
    <w:rsid w:val="004E7CF4"/>
    <w:rsid w:val="004F5709"/>
    <w:rsid w:val="004F57D4"/>
    <w:rsid w:val="00500E35"/>
    <w:rsid w:val="005019EB"/>
    <w:rsid w:val="00505936"/>
    <w:rsid w:val="00510B58"/>
    <w:rsid w:val="00512E38"/>
    <w:rsid w:val="00515765"/>
    <w:rsid w:val="00522F1F"/>
    <w:rsid w:val="00523CD7"/>
    <w:rsid w:val="005258D1"/>
    <w:rsid w:val="00525E4B"/>
    <w:rsid w:val="00527E4B"/>
    <w:rsid w:val="00530011"/>
    <w:rsid w:val="005349E8"/>
    <w:rsid w:val="0053669F"/>
    <w:rsid w:val="005371B7"/>
    <w:rsid w:val="00537B4D"/>
    <w:rsid w:val="00537F33"/>
    <w:rsid w:val="0054073E"/>
    <w:rsid w:val="00540A01"/>
    <w:rsid w:val="00540C05"/>
    <w:rsid w:val="00542E29"/>
    <w:rsid w:val="00543C47"/>
    <w:rsid w:val="00543F67"/>
    <w:rsid w:val="00546814"/>
    <w:rsid w:val="00555440"/>
    <w:rsid w:val="00555F37"/>
    <w:rsid w:val="005567A5"/>
    <w:rsid w:val="00566F46"/>
    <w:rsid w:val="00567426"/>
    <w:rsid w:val="00571DA9"/>
    <w:rsid w:val="005739F6"/>
    <w:rsid w:val="00576480"/>
    <w:rsid w:val="005772AD"/>
    <w:rsid w:val="005800C8"/>
    <w:rsid w:val="005836CB"/>
    <w:rsid w:val="0058377A"/>
    <w:rsid w:val="005866BB"/>
    <w:rsid w:val="00587B80"/>
    <w:rsid w:val="00587CAD"/>
    <w:rsid w:val="0059053E"/>
    <w:rsid w:val="00590850"/>
    <w:rsid w:val="005A0D71"/>
    <w:rsid w:val="005A24C9"/>
    <w:rsid w:val="005A5BCF"/>
    <w:rsid w:val="005B0512"/>
    <w:rsid w:val="005B18AE"/>
    <w:rsid w:val="005B4EDC"/>
    <w:rsid w:val="005C2421"/>
    <w:rsid w:val="005C4A26"/>
    <w:rsid w:val="005C6012"/>
    <w:rsid w:val="005C7F46"/>
    <w:rsid w:val="005D54F0"/>
    <w:rsid w:val="005D5579"/>
    <w:rsid w:val="005D5E5F"/>
    <w:rsid w:val="005E4DB5"/>
    <w:rsid w:val="005E4FE6"/>
    <w:rsid w:val="005E63C4"/>
    <w:rsid w:val="005F10A1"/>
    <w:rsid w:val="005F1177"/>
    <w:rsid w:val="005F28BD"/>
    <w:rsid w:val="005F3D53"/>
    <w:rsid w:val="005F5383"/>
    <w:rsid w:val="0060126E"/>
    <w:rsid w:val="006027EC"/>
    <w:rsid w:val="0061291F"/>
    <w:rsid w:val="00617527"/>
    <w:rsid w:val="006177BF"/>
    <w:rsid w:val="00624890"/>
    <w:rsid w:val="00625542"/>
    <w:rsid w:val="00626AF5"/>
    <w:rsid w:val="00627874"/>
    <w:rsid w:val="00632532"/>
    <w:rsid w:val="00632CE6"/>
    <w:rsid w:val="0063311C"/>
    <w:rsid w:val="00634955"/>
    <w:rsid w:val="00636688"/>
    <w:rsid w:val="006372D6"/>
    <w:rsid w:val="00637AF9"/>
    <w:rsid w:val="006451D9"/>
    <w:rsid w:val="0064570F"/>
    <w:rsid w:val="006466CC"/>
    <w:rsid w:val="006471B3"/>
    <w:rsid w:val="00647223"/>
    <w:rsid w:val="0065279B"/>
    <w:rsid w:val="00655AB1"/>
    <w:rsid w:val="0065646D"/>
    <w:rsid w:val="0065698C"/>
    <w:rsid w:val="00662072"/>
    <w:rsid w:val="0066546D"/>
    <w:rsid w:val="006654B7"/>
    <w:rsid w:val="0066579B"/>
    <w:rsid w:val="006706DC"/>
    <w:rsid w:val="006731DA"/>
    <w:rsid w:val="00677E8C"/>
    <w:rsid w:val="00684DB6"/>
    <w:rsid w:val="006853B3"/>
    <w:rsid w:val="00686F0B"/>
    <w:rsid w:val="00687104"/>
    <w:rsid w:val="00692308"/>
    <w:rsid w:val="00692BDC"/>
    <w:rsid w:val="006943C1"/>
    <w:rsid w:val="00697C97"/>
    <w:rsid w:val="006A37F3"/>
    <w:rsid w:val="006B2859"/>
    <w:rsid w:val="006B4D97"/>
    <w:rsid w:val="006B7B39"/>
    <w:rsid w:val="006B7BAE"/>
    <w:rsid w:val="006C0927"/>
    <w:rsid w:val="006C6532"/>
    <w:rsid w:val="006C6901"/>
    <w:rsid w:val="006D0B7B"/>
    <w:rsid w:val="006D1136"/>
    <w:rsid w:val="006D12CD"/>
    <w:rsid w:val="006D4493"/>
    <w:rsid w:val="006E113A"/>
    <w:rsid w:val="006E756D"/>
    <w:rsid w:val="006F1045"/>
    <w:rsid w:val="006F1CDA"/>
    <w:rsid w:val="006F2559"/>
    <w:rsid w:val="006F5CBF"/>
    <w:rsid w:val="006F6DE7"/>
    <w:rsid w:val="006F731C"/>
    <w:rsid w:val="006F760A"/>
    <w:rsid w:val="007100EA"/>
    <w:rsid w:val="00711949"/>
    <w:rsid w:val="00711FF7"/>
    <w:rsid w:val="007125BA"/>
    <w:rsid w:val="00713FD3"/>
    <w:rsid w:val="00714CD7"/>
    <w:rsid w:val="00714D48"/>
    <w:rsid w:val="007158EA"/>
    <w:rsid w:val="00716CCC"/>
    <w:rsid w:val="00720676"/>
    <w:rsid w:val="0072394D"/>
    <w:rsid w:val="0072425B"/>
    <w:rsid w:val="0072583F"/>
    <w:rsid w:val="00732037"/>
    <w:rsid w:val="007334D5"/>
    <w:rsid w:val="007335FF"/>
    <w:rsid w:val="00733B7F"/>
    <w:rsid w:val="00733E57"/>
    <w:rsid w:val="00736E74"/>
    <w:rsid w:val="00737A84"/>
    <w:rsid w:val="00737CAE"/>
    <w:rsid w:val="007400CA"/>
    <w:rsid w:val="00742B2D"/>
    <w:rsid w:val="007509F2"/>
    <w:rsid w:val="007518A6"/>
    <w:rsid w:val="007557A1"/>
    <w:rsid w:val="0075591E"/>
    <w:rsid w:val="00756872"/>
    <w:rsid w:val="00756E01"/>
    <w:rsid w:val="00760C00"/>
    <w:rsid w:val="00762EAE"/>
    <w:rsid w:val="00766063"/>
    <w:rsid w:val="0076705E"/>
    <w:rsid w:val="0076719A"/>
    <w:rsid w:val="00767B8F"/>
    <w:rsid w:val="00767C75"/>
    <w:rsid w:val="00767DE9"/>
    <w:rsid w:val="0077102C"/>
    <w:rsid w:val="00772AB1"/>
    <w:rsid w:val="00772E4C"/>
    <w:rsid w:val="00775BF4"/>
    <w:rsid w:val="00776209"/>
    <w:rsid w:val="00776AEF"/>
    <w:rsid w:val="007808B2"/>
    <w:rsid w:val="0078187F"/>
    <w:rsid w:val="007838C1"/>
    <w:rsid w:val="007841AF"/>
    <w:rsid w:val="007860F8"/>
    <w:rsid w:val="007948F4"/>
    <w:rsid w:val="00795C0A"/>
    <w:rsid w:val="00796E1F"/>
    <w:rsid w:val="007A4E90"/>
    <w:rsid w:val="007A5954"/>
    <w:rsid w:val="007A6E9E"/>
    <w:rsid w:val="007A79AC"/>
    <w:rsid w:val="007B732C"/>
    <w:rsid w:val="007B7CF2"/>
    <w:rsid w:val="007C4269"/>
    <w:rsid w:val="007C56B4"/>
    <w:rsid w:val="007C57CD"/>
    <w:rsid w:val="007C5892"/>
    <w:rsid w:val="007C5CF4"/>
    <w:rsid w:val="007D32BC"/>
    <w:rsid w:val="007D4BAA"/>
    <w:rsid w:val="007E14B0"/>
    <w:rsid w:val="007E3373"/>
    <w:rsid w:val="007E566E"/>
    <w:rsid w:val="007F00BF"/>
    <w:rsid w:val="007F12EC"/>
    <w:rsid w:val="007F1AE3"/>
    <w:rsid w:val="007F1CB1"/>
    <w:rsid w:val="007F2E4D"/>
    <w:rsid w:val="007F2ED0"/>
    <w:rsid w:val="007F6D02"/>
    <w:rsid w:val="00803FAD"/>
    <w:rsid w:val="00805EA9"/>
    <w:rsid w:val="008118AB"/>
    <w:rsid w:val="0081307A"/>
    <w:rsid w:val="00817669"/>
    <w:rsid w:val="0083073B"/>
    <w:rsid w:val="0083096D"/>
    <w:rsid w:val="008364FD"/>
    <w:rsid w:val="008417CA"/>
    <w:rsid w:val="00844C58"/>
    <w:rsid w:val="008452BE"/>
    <w:rsid w:val="008475BB"/>
    <w:rsid w:val="00850005"/>
    <w:rsid w:val="008519EF"/>
    <w:rsid w:val="00851DCD"/>
    <w:rsid w:val="00853C6A"/>
    <w:rsid w:val="00855D4C"/>
    <w:rsid w:val="008602B2"/>
    <w:rsid w:val="00862A54"/>
    <w:rsid w:val="008641E5"/>
    <w:rsid w:val="00867AE1"/>
    <w:rsid w:val="00867EAF"/>
    <w:rsid w:val="00872EBA"/>
    <w:rsid w:val="00873DD7"/>
    <w:rsid w:val="00875B47"/>
    <w:rsid w:val="00884C4E"/>
    <w:rsid w:val="008856FA"/>
    <w:rsid w:val="008857D5"/>
    <w:rsid w:val="00885DC1"/>
    <w:rsid w:val="0089393F"/>
    <w:rsid w:val="00894138"/>
    <w:rsid w:val="008A0445"/>
    <w:rsid w:val="008A4B2C"/>
    <w:rsid w:val="008A6043"/>
    <w:rsid w:val="008A79BD"/>
    <w:rsid w:val="008B17E6"/>
    <w:rsid w:val="008B4162"/>
    <w:rsid w:val="008B4B2F"/>
    <w:rsid w:val="008B64E0"/>
    <w:rsid w:val="008B729C"/>
    <w:rsid w:val="008B7667"/>
    <w:rsid w:val="008B76A9"/>
    <w:rsid w:val="008C13F0"/>
    <w:rsid w:val="008C2E22"/>
    <w:rsid w:val="008C55E9"/>
    <w:rsid w:val="008D03F2"/>
    <w:rsid w:val="008D1FFF"/>
    <w:rsid w:val="008D3033"/>
    <w:rsid w:val="008E1338"/>
    <w:rsid w:val="008E1E86"/>
    <w:rsid w:val="008E27C3"/>
    <w:rsid w:val="008E3B4E"/>
    <w:rsid w:val="008E62C7"/>
    <w:rsid w:val="008E63A9"/>
    <w:rsid w:val="008E7067"/>
    <w:rsid w:val="008E7CD1"/>
    <w:rsid w:val="008F123B"/>
    <w:rsid w:val="008F1669"/>
    <w:rsid w:val="008F1A7E"/>
    <w:rsid w:val="008F6082"/>
    <w:rsid w:val="008F6FCF"/>
    <w:rsid w:val="009004D6"/>
    <w:rsid w:val="0090074D"/>
    <w:rsid w:val="00901B16"/>
    <w:rsid w:val="00902852"/>
    <w:rsid w:val="00903CAC"/>
    <w:rsid w:val="0090406C"/>
    <w:rsid w:val="00905DF4"/>
    <w:rsid w:val="00906FC7"/>
    <w:rsid w:val="00920020"/>
    <w:rsid w:val="00920848"/>
    <w:rsid w:val="00922245"/>
    <w:rsid w:val="009270EA"/>
    <w:rsid w:val="009308B6"/>
    <w:rsid w:val="009329E7"/>
    <w:rsid w:val="009342DC"/>
    <w:rsid w:val="00936658"/>
    <w:rsid w:val="0094169B"/>
    <w:rsid w:val="0094353D"/>
    <w:rsid w:val="009470A3"/>
    <w:rsid w:val="00950D2B"/>
    <w:rsid w:val="00964F31"/>
    <w:rsid w:val="009651B6"/>
    <w:rsid w:val="00965C26"/>
    <w:rsid w:val="0096609D"/>
    <w:rsid w:val="009665E7"/>
    <w:rsid w:val="00967697"/>
    <w:rsid w:val="0096798B"/>
    <w:rsid w:val="00970841"/>
    <w:rsid w:val="00974819"/>
    <w:rsid w:val="00974D1D"/>
    <w:rsid w:val="00975098"/>
    <w:rsid w:val="00975B9A"/>
    <w:rsid w:val="009763AB"/>
    <w:rsid w:val="009817FD"/>
    <w:rsid w:val="00984265"/>
    <w:rsid w:val="00985D83"/>
    <w:rsid w:val="00985E63"/>
    <w:rsid w:val="009865DC"/>
    <w:rsid w:val="00986DCA"/>
    <w:rsid w:val="00992B89"/>
    <w:rsid w:val="00994729"/>
    <w:rsid w:val="00997CCC"/>
    <w:rsid w:val="009A1C94"/>
    <w:rsid w:val="009A55A0"/>
    <w:rsid w:val="009A74EA"/>
    <w:rsid w:val="009B1ECF"/>
    <w:rsid w:val="009B36AB"/>
    <w:rsid w:val="009B4DDC"/>
    <w:rsid w:val="009B5BD0"/>
    <w:rsid w:val="009C0EB2"/>
    <w:rsid w:val="009C667B"/>
    <w:rsid w:val="009C7061"/>
    <w:rsid w:val="009C733E"/>
    <w:rsid w:val="009D4537"/>
    <w:rsid w:val="009D487D"/>
    <w:rsid w:val="009D577D"/>
    <w:rsid w:val="009E1F2A"/>
    <w:rsid w:val="009E223F"/>
    <w:rsid w:val="009E2A9F"/>
    <w:rsid w:val="009E2AE6"/>
    <w:rsid w:val="009E34C0"/>
    <w:rsid w:val="009E4CC5"/>
    <w:rsid w:val="009E5797"/>
    <w:rsid w:val="009E5B92"/>
    <w:rsid w:val="009E6CAA"/>
    <w:rsid w:val="009E745E"/>
    <w:rsid w:val="009F09F3"/>
    <w:rsid w:val="009F13C4"/>
    <w:rsid w:val="009F1A4D"/>
    <w:rsid w:val="009F1C2A"/>
    <w:rsid w:val="009F384A"/>
    <w:rsid w:val="009F5211"/>
    <w:rsid w:val="009F53FA"/>
    <w:rsid w:val="00A0080E"/>
    <w:rsid w:val="00A0131C"/>
    <w:rsid w:val="00A01792"/>
    <w:rsid w:val="00A045FD"/>
    <w:rsid w:val="00A063CE"/>
    <w:rsid w:val="00A074F4"/>
    <w:rsid w:val="00A07F43"/>
    <w:rsid w:val="00A10920"/>
    <w:rsid w:val="00A11CF1"/>
    <w:rsid w:val="00A13B4E"/>
    <w:rsid w:val="00A15535"/>
    <w:rsid w:val="00A17083"/>
    <w:rsid w:val="00A174BF"/>
    <w:rsid w:val="00A212B9"/>
    <w:rsid w:val="00A24FF3"/>
    <w:rsid w:val="00A25A02"/>
    <w:rsid w:val="00A2664E"/>
    <w:rsid w:val="00A378DF"/>
    <w:rsid w:val="00A408D4"/>
    <w:rsid w:val="00A42A18"/>
    <w:rsid w:val="00A44ED8"/>
    <w:rsid w:val="00A46A1B"/>
    <w:rsid w:val="00A533E0"/>
    <w:rsid w:val="00A57417"/>
    <w:rsid w:val="00A6040C"/>
    <w:rsid w:val="00A61FB4"/>
    <w:rsid w:val="00A64856"/>
    <w:rsid w:val="00A64E10"/>
    <w:rsid w:val="00A679A6"/>
    <w:rsid w:val="00A73691"/>
    <w:rsid w:val="00A73AD5"/>
    <w:rsid w:val="00A74B76"/>
    <w:rsid w:val="00A772D3"/>
    <w:rsid w:val="00A8243A"/>
    <w:rsid w:val="00A84D39"/>
    <w:rsid w:val="00A86DD2"/>
    <w:rsid w:val="00A920CE"/>
    <w:rsid w:val="00A9246F"/>
    <w:rsid w:val="00AA209D"/>
    <w:rsid w:val="00AA4E46"/>
    <w:rsid w:val="00AA5D44"/>
    <w:rsid w:val="00AA5F9E"/>
    <w:rsid w:val="00AA66B0"/>
    <w:rsid w:val="00AA6793"/>
    <w:rsid w:val="00AA6799"/>
    <w:rsid w:val="00AB04E3"/>
    <w:rsid w:val="00AB0A97"/>
    <w:rsid w:val="00AB0AD2"/>
    <w:rsid w:val="00AB200B"/>
    <w:rsid w:val="00AB2207"/>
    <w:rsid w:val="00AB32F9"/>
    <w:rsid w:val="00AB6145"/>
    <w:rsid w:val="00AB6BD2"/>
    <w:rsid w:val="00AC4A93"/>
    <w:rsid w:val="00AC623A"/>
    <w:rsid w:val="00AC6B2D"/>
    <w:rsid w:val="00AD11A7"/>
    <w:rsid w:val="00AD200D"/>
    <w:rsid w:val="00AE0C63"/>
    <w:rsid w:val="00AE3CB7"/>
    <w:rsid w:val="00AE46D7"/>
    <w:rsid w:val="00AE5AF9"/>
    <w:rsid w:val="00AF21EF"/>
    <w:rsid w:val="00AF3007"/>
    <w:rsid w:val="00AF3A5B"/>
    <w:rsid w:val="00AF6A1E"/>
    <w:rsid w:val="00B0018A"/>
    <w:rsid w:val="00B041F0"/>
    <w:rsid w:val="00B15A0C"/>
    <w:rsid w:val="00B212AA"/>
    <w:rsid w:val="00B21DCA"/>
    <w:rsid w:val="00B2241D"/>
    <w:rsid w:val="00B246AB"/>
    <w:rsid w:val="00B26F0F"/>
    <w:rsid w:val="00B33D64"/>
    <w:rsid w:val="00B34257"/>
    <w:rsid w:val="00B34AC3"/>
    <w:rsid w:val="00B375F3"/>
    <w:rsid w:val="00B40A0B"/>
    <w:rsid w:val="00B427F4"/>
    <w:rsid w:val="00B42891"/>
    <w:rsid w:val="00B42EE8"/>
    <w:rsid w:val="00B441E3"/>
    <w:rsid w:val="00B504AC"/>
    <w:rsid w:val="00B5108E"/>
    <w:rsid w:val="00B553E2"/>
    <w:rsid w:val="00B558A9"/>
    <w:rsid w:val="00B57709"/>
    <w:rsid w:val="00B577B1"/>
    <w:rsid w:val="00B61399"/>
    <w:rsid w:val="00B61763"/>
    <w:rsid w:val="00B62021"/>
    <w:rsid w:val="00B62C7C"/>
    <w:rsid w:val="00B62C89"/>
    <w:rsid w:val="00B65B41"/>
    <w:rsid w:val="00B7077A"/>
    <w:rsid w:val="00B70BBC"/>
    <w:rsid w:val="00B71C6D"/>
    <w:rsid w:val="00B71D08"/>
    <w:rsid w:val="00B71F66"/>
    <w:rsid w:val="00B80354"/>
    <w:rsid w:val="00B86DA5"/>
    <w:rsid w:val="00B9420B"/>
    <w:rsid w:val="00B97DF0"/>
    <w:rsid w:val="00BA1B86"/>
    <w:rsid w:val="00BA1F5E"/>
    <w:rsid w:val="00BA2C1D"/>
    <w:rsid w:val="00BA3A15"/>
    <w:rsid w:val="00BA4F16"/>
    <w:rsid w:val="00BB00B3"/>
    <w:rsid w:val="00BB0BA4"/>
    <w:rsid w:val="00BB3A3A"/>
    <w:rsid w:val="00BB6066"/>
    <w:rsid w:val="00BB72A7"/>
    <w:rsid w:val="00BB7A76"/>
    <w:rsid w:val="00BC0DB0"/>
    <w:rsid w:val="00BC4FEE"/>
    <w:rsid w:val="00BC5D90"/>
    <w:rsid w:val="00BD60F0"/>
    <w:rsid w:val="00BD69C5"/>
    <w:rsid w:val="00BD7B95"/>
    <w:rsid w:val="00BE044B"/>
    <w:rsid w:val="00BE49E1"/>
    <w:rsid w:val="00BE4B05"/>
    <w:rsid w:val="00BE4FF7"/>
    <w:rsid w:val="00BE691C"/>
    <w:rsid w:val="00BE771D"/>
    <w:rsid w:val="00BF0184"/>
    <w:rsid w:val="00BF3DE8"/>
    <w:rsid w:val="00BF51B5"/>
    <w:rsid w:val="00BF7779"/>
    <w:rsid w:val="00BF7934"/>
    <w:rsid w:val="00BF7938"/>
    <w:rsid w:val="00C02902"/>
    <w:rsid w:val="00C02FF9"/>
    <w:rsid w:val="00C03951"/>
    <w:rsid w:val="00C05306"/>
    <w:rsid w:val="00C05E6D"/>
    <w:rsid w:val="00C120B3"/>
    <w:rsid w:val="00C14698"/>
    <w:rsid w:val="00C17295"/>
    <w:rsid w:val="00C2162F"/>
    <w:rsid w:val="00C22A2A"/>
    <w:rsid w:val="00C25100"/>
    <w:rsid w:val="00C25CF9"/>
    <w:rsid w:val="00C26FA5"/>
    <w:rsid w:val="00C27A16"/>
    <w:rsid w:val="00C35783"/>
    <w:rsid w:val="00C36DDB"/>
    <w:rsid w:val="00C41479"/>
    <w:rsid w:val="00C42FFB"/>
    <w:rsid w:val="00C43A14"/>
    <w:rsid w:val="00C457BF"/>
    <w:rsid w:val="00C47DED"/>
    <w:rsid w:val="00C51FFB"/>
    <w:rsid w:val="00C52807"/>
    <w:rsid w:val="00C52996"/>
    <w:rsid w:val="00C536A5"/>
    <w:rsid w:val="00C536D9"/>
    <w:rsid w:val="00C53D1C"/>
    <w:rsid w:val="00C53DB5"/>
    <w:rsid w:val="00C55F0D"/>
    <w:rsid w:val="00C572C2"/>
    <w:rsid w:val="00C57C5C"/>
    <w:rsid w:val="00C600B4"/>
    <w:rsid w:val="00C623DE"/>
    <w:rsid w:val="00C63236"/>
    <w:rsid w:val="00C646D1"/>
    <w:rsid w:val="00C66C8B"/>
    <w:rsid w:val="00C66D9E"/>
    <w:rsid w:val="00C70C95"/>
    <w:rsid w:val="00C73570"/>
    <w:rsid w:val="00C7373A"/>
    <w:rsid w:val="00C73A6D"/>
    <w:rsid w:val="00C73AAA"/>
    <w:rsid w:val="00C73AD6"/>
    <w:rsid w:val="00C741B4"/>
    <w:rsid w:val="00C762E4"/>
    <w:rsid w:val="00C906C3"/>
    <w:rsid w:val="00C96DF2"/>
    <w:rsid w:val="00C96F16"/>
    <w:rsid w:val="00CA3E92"/>
    <w:rsid w:val="00CA5962"/>
    <w:rsid w:val="00CA720B"/>
    <w:rsid w:val="00CB0818"/>
    <w:rsid w:val="00CB1EF3"/>
    <w:rsid w:val="00CB360F"/>
    <w:rsid w:val="00CB4067"/>
    <w:rsid w:val="00CB4E0E"/>
    <w:rsid w:val="00CB6BC1"/>
    <w:rsid w:val="00CB7A65"/>
    <w:rsid w:val="00CC0196"/>
    <w:rsid w:val="00CC1FA0"/>
    <w:rsid w:val="00CC202B"/>
    <w:rsid w:val="00CC3915"/>
    <w:rsid w:val="00CC5E62"/>
    <w:rsid w:val="00CC6BE8"/>
    <w:rsid w:val="00CD16B0"/>
    <w:rsid w:val="00CD32FF"/>
    <w:rsid w:val="00CD359E"/>
    <w:rsid w:val="00CD72DC"/>
    <w:rsid w:val="00CE02F6"/>
    <w:rsid w:val="00CE21D0"/>
    <w:rsid w:val="00CE220B"/>
    <w:rsid w:val="00CE2F41"/>
    <w:rsid w:val="00CE393D"/>
    <w:rsid w:val="00CE39E3"/>
    <w:rsid w:val="00CE44B7"/>
    <w:rsid w:val="00CE4AB3"/>
    <w:rsid w:val="00CE5EFE"/>
    <w:rsid w:val="00CE616A"/>
    <w:rsid w:val="00CE6A98"/>
    <w:rsid w:val="00CF11BB"/>
    <w:rsid w:val="00CF2CCA"/>
    <w:rsid w:val="00CF72FB"/>
    <w:rsid w:val="00D01318"/>
    <w:rsid w:val="00D02DE9"/>
    <w:rsid w:val="00D03845"/>
    <w:rsid w:val="00D03BB5"/>
    <w:rsid w:val="00D04BE0"/>
    <w:rsid w:val="00D10606"/>
    <w:rsid w:val="00D148D9"/>
    <w:rsid w:val="00D14BFB"/>
    <w:rsid w:val="00D15F34"/>
    <w:rsid w:val="00D21AA4"/>
    <w:rsid w:val="00D2294A"/>
    <w:rsid w:val="00D248C9"/>
    <w:rsid w:val="00D25D65"/>
    <w:rsid w:val="00D2635F"/>
    <w:rsid w:val="00D3130A"/>
    <w:rsid w:val="00D334C3"/>
    <w:rsid w:val="00D3400A"/>
    <w:rsid w:val="00D34AA7"/>
    <w:rsid w:val="00D35416"/>
    <w:rsid w:val="00D46600"/>
    <w:rsid w:val="00D47293"/>
    <w:rsid w:val="00D51114"/>
    <w:rsid w:val="00D5120D"/>
    <w:rsid w:val="00D516BE"/>
    <w:rsid w:val="00D532E5"/>
    <w:rsid w:val="00D5481E"/>
    <w:rsid w:val="00D54931"/>
    <w:rsid w:val="00D62A9A"/>
    <w:rsid w:val="00D63270"/>
    <w:rsid w:val="00D649F5"/>
    <w:rsid w:val="00D64D17"/>
    <w:rsid w:val="00D729BB"/>
    <w:rsid w:val="00D73192"/>
    <w:rsid w:val="00D7615B"/>
    <w:rsid w:val="00D761EE"/>
    <w:rsid w:val="00D763D7"/>
    <w:rsid w:val="00D76F31"/>
    <w:rsid w:val="00D77CD4"/>
    <w:rsid w:val="00D82247"/>
    <w:rsid w:val="00D83172"/>
    <w:rsid w:val="00D859CE"/>
    <w:rsid w:val="00D91174"/>
    <w:rsid w:val="00D91663"/>
    <w:rsid w:val="00D9551A"/>
    <w:rsid w:val="00D976E5"/>
    <w:rsid w:val="00DA185E"/>
    <w:rsid w:val="00DA1BEE"/>
    <w:rsid w:val="00DA4436"/>
    <w:rsid w:val="00DA5306"/>
    <w:rsid w:val="00DA6238"/>
    <w:rsid w:val="00DB6924"/>
    <w:rsid w:val="00DC118A"/>
    <w:rsid w:val="00DC23C0"/>
    <w:rsid w:val="00DC4687"/>
    <w:rsid w:val="00DC75A2"/>
    <w:rsid w:val="00DC7F9E"/>
    <w:rsid w:val="00DD6258"/>
    <w:rsid w:val="00DE05CE"/>
    <w:rsid w:val="00DE2A37"/>
    <w:rsid w:val="00DE3748"/>
    <w:rsid w:val="00DE527B"/>
    <w:rsid w:val="00DE5809"/>
    <w:rsid w:val="00DE5931"/>
    <w:rsid w:val="00DE5F12"/>
    <w:rsid w:val="00DE639D"/>
    <w:rsid w:val="00DF3503"/>
    <w:rsid w:val="00DF4879"/>
    <w:rsid w:val="00E00628"/>
    <w:rsid w:val="00E03ADB"/>
    <w:rsid w:val="00E03B29"/>
    <w:rsid w:val="00E03C88"/>
    <w:rsid w:val="00E05B40"/>
    <w:rsid w:val="00E07350"/>
    <w:rsid w:val="00E137BF"/>
    <w:rsid w:val="00E159DB"/>
    <w:rsid w:val="00E15A40"/>
    <w:rsid w:val="00E161DD"/>
    <w:rsid w:val="00E162C8"/>
    <w:rsid w:val="00E204F0"/>
    <w:rsid w:val="00E21B29"/>
    <w:rsid w:val="00E21B44"/>
    <w:rsid w:val="00E23B30"/>
    <w:rsid w:val="00E258BB"/>
    <w:rsid w:val="00E26251"/>
    <w:rsid w:val="00E26FE9"/>
    <w:rsid w:val="00E3217D"/>
    <w:rsid w:val="00E32F0C"/>
    <w:rsid w:val="00E361B5"/>
    <w:rsid w:val="00E41481"/>
    <w:rsid w:val="00E4375C"/>
    <w:rsid w:val="00E439B9"/>
    <w:rsid w:val="00E57EF6"/>
    <w:rsid w:val="00E6023E"/>
    <w:rsid w:val="00E60864"/>
    <w:rsid w:val="00E626EF"/>
    <w:rsid w:val="00E6359B"/>
    <w:rsid w:val="00E67762"/>
    <w:rsid w:val="00E7179D"/>
    <w:rsid w:val="00E7625B"/>
    <w:rsid w:val="00E76D11"/>
    <w:rsid w:val="00E77EE6"/>
    <w:rsid w:val="00E80AC0"/>
    <w:rsid w:val="00E8247A"/>
    <w:rsid w:val="00E84B65"/>
    <w:rsid w:val="00E87E9C"/>
    <w:rsid w:val="00E95F7E"/>
    <w:rsid w:val="00E96343"/>
    <w:rsid w:val="00E96952"/>
    <w:rsid w:val="00E96FD4"/>
    <w:rsid w:val="00E97CBB"/>
    <w:rsid w:val="00EA3FB8"/>
    <w:rsid w:val="00EA46BE"/>
    <w:rsid w:val="00EA7C4A"/>
    <w:rsid w:val="00EB1552"/>
    <w:rsid w:val="00EB22B1"/>
    <w:rsid w:val="00EB38FE"/>
    <w:rsid w:val="00EB45CD"/>
    <w:rsid w:val="00EB7F2A"/>
    <w:rsid w:val="00EC03B1"/>
    <w:rsid w:val="00EC12D3"/>
    <w:rsid w:val="00EC1630"/>
    <w:rsid w:val="00EC1C9B"/>
    <w:rsid w:val="00EC34C6"/>
    <w:rsid w:val="00EC45C9"/>
    <w:rsid w:val="00EC6577"/>
    <w:rsid w:val="00EC6EED"/>
    <w:rsid w:val="00ED17BD"/>
    <w:rsid w:val="00ED17E3"/>
    <w:rsid w:val="00ED1B2B"/>
    <w:rsid w:val="00ED2633"/>
    <w:rsid w:val="00ED5CB2"/>
    <w:rsid w:val="00EE01CB"/>
    <w:rsid w:val="00EE721C"/>
    <w:rsid w:val="00EF2015"/>
    <w:rsid w:val="00EF2458"/>
    <w:rsid w:val="00EF3C4C"/>
    <w:rsid w:val="00EF4F10"/>
    <w:rsid w:val="00EF77A1"/>
    <w:rsid w:val="00F00817"/>
    <w:rsid w:val="00F013DD"/>
    <w:rsid w:val="00F01BBE"/>
    <w:rsid w:val="00F0383C"/>
    <w:rsid w:val="00F054B4"/>
    <w:rsid w:val="00F05C31"/>
    <w:rsid w:val="00F07006"/>
    <w:rsid w:val="00F10860"/>
    <w:rsid w:val="00F15EFB"/>
    <w:rsid w:val="00F17003"/>
    <w:rsid w:val="00F2128F"/>
    <w:rsid w:val="00F218DE"/>
    <w:rsid w:val="00F257BF"/>
    <w:rsid w:val="00F27099"/>
    <w:rsid w:val="00F30029"/>
    <w:rsid w:val="00F3467D"/>
    <w:rsid w:val="00F34981"/>
    <w:rsid w:val="00F36E3F"/>
    <w:rsid w:val="00F374ED"/>
    <w:rsid w:val="00F43E13"/>
    <w:rsid w:val="00F43F05"/>
    <w:rsid w:val="00F44018"/>
    <w:rsid w:val="00F521EA"/>
    <w:rsid w:val="00F53FD0"/>
    <w:rsid w:val="00F54314"/>
    <w:rsid w:val="00F572C2"/>
    <w:rsid w:val="00F57B08"/>
    <w:rsid w:val="00F57C1F"/>
    <w:rsid w:val="00F61157"/>
    <w:rsid w:val="00F66061"/>
    <w:rsid w:val="00F70A31"/>
    <w:rsid w:val="00F723EB"/>
    <w:rsid w:val="00F80C60"/>
    <w:rsid w:val="00F833FA"/>
    <w:rsid w:val="00F853B1"/>
    <w:rsid w:val="00F920FB"/>
    <w:rsid w:val="00F926CF"/>
    <w:rsid w:val="00F932FF"/>
    <w:rsid w:val="00F97F92"/>
    <w:rsid w:val="00FA04AE"/>
    <w:rsid w:val="00FA0810"/>
    <w:rsid w:val="00FA08EB"/>
    <w:rsid w:val="00FA16DB"/>
    <w:rsid w:val="00FA277F"/>
    <w:rsid w:val="00FA460A"/>
    <w:rsid w:val="00FA464C"/>
    <w:rsid w:val="00FA64D1"/>
    <w:rsid w:val="00FB262F"/>
    <w:rsid w:val="00FB29AE"/>
    <w:rsid w:val="00FB6231"/>
    <w:rsid w:val="00FB7C78"/>
    <w:rsid w:val="00FC099B"/>
    <w:rsid w:val="00FC2D18"/>
    <w:rsid w:val="00FC5E96"/>
    <w:rsid w:val="00FD032B"/>
    <w:rsid w:val="00FD5A42"/>
    <w:rsid w:val="00FD634B"/>
    <w:rsid w:val="00FE0C25"/>
    <w:rsid w:val="00FE15E9"/>
    <w:rsid w:val="00FE3097"/>
    <w:rsid w:val="00FE431B"/>
    <w:rsid w:val="00FE6C42"/>
    <w:rsid w:val="00FF15A2"/>
    <w:rsid w:val="00FF2CF2"/>
    <w:rsid w:val="00FF3A97"/>
    <w:rsid w:val="00FF5555"/>
    <w:rsid w:val="038F0D44"/>
    <w:rsid w:val="03E93B19"/>
    <w:rsid w:val="07834B8E"/>
    <w:rsid w:val="08DABB15"/>
    <w:rsid w:val="0CB03B24"/>
    <w:rsid w:val="0DC4E2E8"/>
    <w:rsid w:val="0FAFB8F9"/>
    <w:rsid w:val="0FE456E8"/>
    <w:rsid w:val="11A593B2"/>
    <w:rsid w:val="124FE677"/>
    <w:rsid w:val="16BF4919"/>
    <w:rsid w:val="18AE7DC5"/>
    <w:rsid w:val="1960CF7F"/>
    <w:rsid w:val="1E893B3E"/>
    <w:rsid w:val="1EE1F1C6"/>
    <w:rsid w:val="225E6815"/>
    <w:rsid w:val="27B61032"/>
    <w:rsid w:val="283B9EBD"/>
    <w:rsid w:val="30FC298A"/>
    <w:rsid w:val="30FC9FE3"/>
    <w:rsid w:val="36861414"/>
    <w:rsid w:val="3D4F852C"/>
    <w:rsid w:val="3EBA7F1D"/>
    <w:rsid w:val="40F0F944"/>
    <w:rsid w:val="45621EF5"/>
    <w:rsid w:val="4637A2F8"/>
    <w:rsid w:val="478DA36C"/>
    <w:rsid w:val="4BAD4367"/>
    <w:rsid w:val="4BC6AD4A"/>
    <w:rsid w:val="4C1BCCC6"/>
    <w:rsid w:val="4ED89F22"/>
    <w:rsid w:val="4FB3CF71"/>
    <w:rsid w:val="510D64D9"/>
    <w:rsid w:val="52A89245"/>
    <w:rsid w:val="56B4956C"/>
    <w:rsid w:val="5C049284"/>
    <w:rsid w:val="5C0B20A7"/>
    <w:rsid w:val="5F12E150"/>
    <w:rsid w:val="6147F02A"/>
    <w:rsid w:val="61887296"/>
    <w:rsid w:val="623BEB6E"/>
    <w:rsid w:val="6618540B"/>
    <w:rsid w:val="6796A94A"/>
    <w:rsid w:val="69900DD6"/>
    <w:rsid w:val="69E53B43"/>
    <w:rsid w:val="6C261B80"/>
    <w:rsid w:val="70BFB500"/>
    <w:rsid w:val="730EE2E5"/>
    <w:rsid w:val="776A611F"/>
    <w:rsid w:val="77F7B64E"/>
    <w:rsid w:val="7862C4EB"/>
    <w:rsid w:val="7A0E731E"/>
    <w:rsid w:val="7A403956"/>
    <w:rsid w:val="7A934551"/>
    <w:rsid w:val="7E70A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D430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34AA7"/>
    <w:pPr>
      <w:widowControl w:val="0"/>
      <w:spacing w:after="0" w:line="240" w:lineRule="auto"/>
    </w:pPr>
    <w:rPr>
      <w:rFonts w:ascii="Arial" w:eastAsia="Arial" w:hAnsi="Arial" w:cs="Arial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2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0E124E"/>
    <w:pPr>
      <w:spacing w:line="227" w:lineRule="exact"/>
      <w:outlineLvl w:val="4"/>
    </w:pPr>
    <w:rPr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AA7"/>
    <w:pPr>
      <w:ind w:left="720"/>
      <w:contextualSpacing/>
    </w:pPr>
  </w:style>
  <w:style w:type="character" w:styleId="CommentReference">
    <w:name w:val="annotation reference"/>
    <w:uiPriority w:val="99"/>
    <w:rsid w:val="00D34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34AA7"/>
    <w:pPr>
      <w:widowControl/>
      <w:spacing w:after="120" w:line="360" w:lineRule="auto"/>
    </w:pPr>
    <w:rPr>
      <w:rFonts w:eastAsia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AA7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C05306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C05306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0E124E"/>
    <w:rPr>
      <w:rFonts w:ascii="Arial" w:eastAsia="Arial" w:hAnsi="Arial" w:cs="Arial"/>
      <w:sz w:val="23"/>
      <w:szCs w:val="23"/>
      <w:lang w:val="en-US"/>
    </w:rPr>
  </w:style>
  <w:style w:type="character" w:customStyle="1" w:styleId="apple-converted-space">
    <w:name w:val="apple-converted-space"/>
    <w:rsid w:val="00395CF7"/>
  </w:style>
  <w:style w:type="table" w:styleId="TableGrid">
    <w:name w:val="Table Grid"/>
    <w:basedOn w:val="TableNormal"/>
    <w:uiPriority w:val="59"/>
    <w:rsid w:val="00395C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68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816"/>
    <w:rPr>
      <w:rFonts w:ascii="Lucida Grande" w:eastAsia="Arial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841AF"/>
  </w:style>
  <w:style w:type="paragraph" w:styleId="Revision">
    <w:name w:val="Revision"/>
    <w:hidden/>
    <w:uiPriority w:val="99"/>
    <w:semiHidden/>
    <w:rsid w:val="00F833FA"/>
    <w:pPr>
      <w:spacing w:after="0" w:line="240" w:lineRule="auto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41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124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41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124"/>
    <w:rPr>
      <w:rFonts w:ascii="Arial" w:eastAsia="Arial" w:hAnsi="Arial" w:cs="Aria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25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62E"/>
    <w:pPr>
      <w:widowControl w:val="0"/>
      <w:spacing w:after="0" w:line="240" w:lineRule="auto"/>
    </w:pPr>
    <w:rPr>
      <w:rFonts w:eastAsia="Arial" w:cs="Arial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62E"/>
    <w:rPr>
      <w:rFonts w:ascii="Arial" w:eastAsia="Arial" w:hAnsi="Arial" w:cs="Arial"/>
      <w:b/>
      <w:bCs/>
      <w:sz w:val="20"/>
      <w:szCs w:val="20"/>
      <w:lang w:val="en-US" w:eastAsia="x-none"/>
    </w:rPr>
  </w:style>
  <w:style w:type="character" w:styleId="Hyperlink">
    <w:name w:val="Hyperlink"/>
    <w:basedOn w:val="DefaultParagraphFont"/>
    <w:uiPriority w:val="99"/>
    <w:unhideWhenUsed/>
    <w:rsid w:val="00F57C1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7C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5F1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34AA7"/>
    <w:pPr>
      <w:widowControl w:val="0"/>
      <w:spacing w:after="0" w:line="240" w:lineRule="auto"/>
    </w:pPr>
    <w:rPr>
      <w:rFonts w:ascii="Arial" w:eastAsia="Arial" w:hAnsi="Arial" w:cs="Arial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2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0E124E"/>
    <w:pPr>
      <w:spacing w:line="227" w:lineRule="exact"/>
      <w:outlineLvl w:val="4"/>
    </w:pPr>
    <w:rPr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AA7"/>
    <w:pPr>
      <w:ind w:left="720"/>
      <w:contextualSpacing/>
    </w:pPr>
  </w:style>
  <w:style w:type="character" w:styleId="CommentReference">
    <w:name w:val="annotation reference"/>
    <w:uiPriority w:val="99"/>
    <w:rsid w:val="00D34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34AA7"/>
    <w:pPr>
      <w:widowControl/>
      <w:spacing w:after="120" w:line="360" w:lineRule="auto"/>
    </w:pPr>
    <w:rPr>
      <w:rFonts w:eastAsia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AA7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C05306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C05306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0E124E"/>
    <w:rPr>
      <w:rFonts w:ascii="Arial" w:eastAsia="Arial" w:hAnsi="Arial" w:cs="Arial"/>
      <w:sz w:val="23"/>
      <w:szCs w:val="23"/>
      <w:lang w:val="en-US"/>
    </w:rPr>
  </w:style>
  <w:style w:type="character" w:customStyle="1" w:styleId="apple-converted-space">
    <w:name w:val="apple-converted-space"/>
    <w:rsid w:val="00395CF7"/>
  </w:style>
  <w:style w:type="table" w:styleId="TableGrid">
    <w:name w:val="Table Grid"/>
    <w:basedOn w:val="TableNormal"/>
    <w:uiPriority w:val="59"/>
    <w:rsid w:val="00395C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68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816"/>
    <w:rPr>
      <w:rFonts w:ascii="Lucida Grande" w:eastAsia="Arial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841AF"/>
  </w:style>
  <w:style w:type="paragraph" w:styleId="Revision">
    <w:name w:val="Revision"/>
    <w:hidden/>
    <w:uiPriority w:val="99"/>
    <w:semiHidden/>
    <w:rsid w:val="00F833FA"/>
    <w:pPr>
      <w:spacing w:after="0" w:line="240" w:lineRule="auto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41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124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41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124"/>
    <w:rPr>
      <w:rFonts w:ascii="Arial" w:eastAsia="Arial" w:hAnsi="Arial" w:cs="Aria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25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62E"/>
    <w:pPr>
      <w:widowControl w:val="0"/>
      <w:spacing w:after="0" w:line="240" w:lineRule="auto"/>
    </w:pPr>
    <w:rPr>
      <w:rFonts w:eastAsia="Arial" w:cs="Arial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62E"/>
    <w:rPr>
      <w:rFonts w:ascii="Arial" w:eastAsia="Arial" w:hAnsi="Arial" w:cs="Arial"/>
      <w:b/>
      <w:bCs/>
      <w:sz w:val="20"/>
      <w:szCs w:val="20"/>
      <w:lang w:val="en-US" w:eastAsia="x-none"/>
    </w:rPr>
  </w:style>
  <w:style w:type="character" w:styleId="Hyperlink">
    <w:name w:val="Hyperlink"/>
    <w:basedOn w:val="DefaultParagraphFont"/>
    <w:uiPriority w:val="99"/>
    <w:unhideWhenUsed/>
    <w:rsid w:val="00F57C1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7C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5F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6/09/relationships/commentsIds" Target="commentsIds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EEA22-6A33-5640-80E7-D067C6C4C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21</Words>
  <Characters>2976</Characters>
  <Application>Microsoft Macintosh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na Cordoba Moreno</dc:creator>
  <cp:keywords/>
  <dc:description/>
  <cp:lastModifiedBy>Marlina Cordoba</cp:lastModifiedBy>
  <cp:revision>8</cp:revision>
  <dcterms:created xsi:type="dcterms:W3CDTF">2019-08-04T10:46:00Z</dcterms:created>
  <dcterms:modified xsi:type="dcterms:W3CDTF">2019-12-2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7f7a960-7543-3b38-a73f-2a4ff80933a4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